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88AFC" w14:textId="0F90AD27" w:rsidR="00577B90" w:rsidRPr="00577B90" w:rsidRDefault="00577B90" w:rsidP="00577B90">
      <w:pPr>
        <w:pStyle w:val="Caption"/>
        <w:keepNext/>
        <w:ind w:left="1560" w:right="1694"/>
        <w:rPr>
          <w:noProof/>
          <w:color w:val="FF0000"/>
          <w:lang w:val="en-GB"/>
        </w:rPr>
      </w:pPr>
      <w:bookmarkStart w:id="0" w:name="_GoBack"/>
      <w:bookmarkEnd w:id="0"/>
      <w:r w:rsidRPr="00D46C04">
        <w:rPr>
          <w:b/>
          <w:bCs/>
          <w:color w:val="FF0000"/>
        </w:rPr>
        <w:t>Supplementary Table.</w:t>
      </w:r>
      <w:r w:rsidRPr="00D46C04">
        <w:rPr>
          <w:color w:val="FF0000"/>
        </w:rPr>
        <w:t xml:space="preserve"> </w:t>
      </w:r>
      <w:r w:rsidRPr="00D46C04">
        <w:rPr>
          <w:noProof/>
          <w:color w:val="FF0000"/>
          <w:lang w:val="en-GB"/>
        </w:rPr>
        <w:t>Crude and adjusted analysis of the number of ACT and DBS sessions, according to maternal and other characteristics, in the Pelotas PIÁ Trial</w:t>
      </w:r>
    </w:p>
    <w:tbl>
      <w:tblPr>
        <w:tblStyle w:val="TableNormal1"/>
        <w:tblW w:w="11228" w:type="dxa"/>
        <w:jc w:val="center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985"/>
        <w:gridCol w:w="1842"/>
        <w:gridCol w:w="2014"/>
      </w:tblGrid>
      <w:tr w:rsidR="005318FD" w:rsidRPr="00C87420" w14:paraId="728FDA3D" w14:textId="77777777" w:rsidTr="00D74C8F">
        <w:trPr>
          <w:trHeight w:val="181"/>
          <w:jc w:val="center"/>
        </w:trPr>
        <w:tc>
          <w:tcPr>
            <w:tcW w:w="35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26ACF" w14:textId="77777777" w:rsidR="005318FD" w:rsidRPr="00D46C04" w:rsidRDefault="005318FD" w:rsidP="001F36D4">
            <w:pPr>
              <w:pStyle w:val="CorpoA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8859B" w14:textId="77777777" w:rsidR="005318FD" w:rsidRPr="00D46C04" w:rsidRDefault="005318FD" w:rsidP="001F36D4">
            <w:pPr>
              <w:pStyle w:val="Co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  <w:t>ACT</w:t>
            </w:r>
          </w:p>
        </w:tc>
        <w:tc>
          <w:tcPr>
            <w:tcW w:w="3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A4F45" w14:textId="77777777" w:rsidR="005318FD" w:rsidRPr="00D46C04" w:rsidRDefault="005318FD" w:rsidP="001F36D4">
            <w:pPr>
              <w:pStyle w:val="Co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  <w:t>DBS</w:t>
            </w:r>
          </w:p>
        </w:tc>
      </w:tr>
      <w:tr w:rsidR="005318FD" w:rsidRPr="00C87420" w14:paraId="59828145" w14:textId="77777777" w:rsidTr="00D74C8F">
        <w:trPr>
          <w:trHeight w:val="46"/>
          <w:jc w:val="center"/>
        </w:trPr>
        <w:tc>
          <w:tcPr>
            <w:tcW w:w="35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4491A" w14:textId="77777777" w:rsidR="005318FD" w:rsidRPr="00D46C04" w:rsidRDefault="005318FD" w:rsidP="001F36D4">
            <w:pPr>
              <w:pStyle w:val="CorpoA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53680" w14:textId="77777777" w:rsidR="005318FD" w:rsidRPr="00D46C04" w:rsidRDefault="005318FD" w:rsidP="001F36D4">
            <w:pPr>
              <w:pStyle w:val="Co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  <w:t>Crude IR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88DFC" w14:textId="77777777" w:rsidR="005318FD" w:rsidRPr="00D46C04" w:rsidRDefault="005318FD" w:rsidP="001F36D4">
            <w:pPr>
              <w:pStyle w:val="Co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  <w:t>Adjusted IRR (95%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BF34F" w14:textId="77777777" w:rsidR="005318FD" w:rsidRPr="00D46C04" w:rsidRDefault="005318FD" w:rsidP="001F36D4">
            <w:pPr>
              <w:pStyle w:val="Co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  <w:t>Crude IRR (95%CI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1F3CA" w14:textId="77777777" w:rsidR="005318FD" w:rsidRPr="00D46C04" w:rsidRDefault="005318FD" w:rsidP="001F36D4">
            <w:pPr>
              <w:pStyle w:val="Co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  <w:t>Adjusted IRR (95%CI)</w:t>
            </w:r>
          </w:p>
        </w:tc>
      </w:tr>
      <w:tr w:rsidR="000507C9" w:rsidRPr="00C87420" w14:paraId="2097CEF6" w14:textId="77777777" w:rsidTr="00D74C8F">
        <w:trPr>
          <w:trHeight w:val="310"/>
          <w:jc w:val="center"/>
        </w:trPr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73388" w14:textId="77777777" w:rsidR="000507C9" w:rsidRPr="00D46C04" w:rsidRDefault="000507C9" w:rsidP="001F36D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683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E971C" w14:textId="2E42C85F" w:rsidR="000507C9" w:rsidRPr="000507C9" w:rsidRDefault="000507C9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b/>
                <w:bCs/>
                <w:color w:val="FF0000"/>
                <w:sz w:val="20"/>
                <w:szCs w:val="20"/>
                <w:lang w:val="en-GB"/>
              </w:rPr>
              <w:t>First level</w:t>
            </w:r>
          </w:p>
        </w:tc>
      </w:tr>
      <w:tr w:rsidR="005318FD" w:rsidRPr="00C87420" w14:paraId="7B15EBF9" w14:textId="77777777" w:rsidTr="00D74C8F">
        <w:trPr>
          <w:trHeight w:val="310"/>
          <w:jc w:val="center"/>
        </w:trPr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61BB0" w14:textId="77777777" w:rsidR="005318FD" w:rsidRPr="00D46C04" w:rsidRDefault="005318FD" w:rsidP="001F36D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13728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DDC11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0262F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5A0C7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5318FD" w:rsidRPr="00C87420" w14:paraId="688D7094" w14:textId="77777777" w:rsidTr="00D74C8F">
        <w:trPr>
          <w:trHeight w:val="27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AAF10" w14:textId="77777777" w:rsidR="005318FD" w:rsidRPr="00D46C04" w:rsidRDefault="005318FD" w:rsidP="001F36D4">
            <w:pPr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  ≤ 25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AB92E" w14:textId="77777777" w:rsidR="005318FD" w:rsidRPr="00D46C04" w:rsidRDefault="005318FD" w:rsidP="001F36D4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b/>
                <w:bCs/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ECE50" w14:textId="77777777" w:rsidR="005318FD" w:rsidRPr="00D46C04" w:rsidRDefault="005318FD" w:rsidP="001F36D4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b/>
                <w:bCs/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D9A2C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04BEB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5318FD" w:rsidRPr="00C87420" w14:paraId="19E0E01E" w14:textId="77777777" w:rsidTr="00D74C8F">
        <w:trPr>
          <w:trHeight w:val="262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4C16C" w14:textId="77777777" w:rsidR="005318FD" w:rsidRPr="00D46C04" w:rsidRDefault="005318FD" w:rsidP="001F36D4">
            <w:pPr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  &gt;25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D160A" w14:textId="77777777" w:rsidR="005318FD" w:rsidRPr="00D46C04" w:rsidRDefault="005318FD" w:rsidP="001F36D4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b/>
                <w:bCs/>
                <w:color w:val="FF0000"/>
                <w:sz w:val="20"/>
                <w:szCs w:val="20"/>
                <w:lang w:val="en-GB"/>
              </w:rPr>
              <w:t>0.72 (0.58 - 0.89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3543F" w14:textId="77777777" w:rsidR="005318FD" w:rsidRPr="00D46C04" w:rsidRDefault="005318FD" w:rsidP="001F36D4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b/>
                <w:bCs/>
                <w:color w:val="FF0000"/>
                <w:sz w:val="20"/>
                <w:szCs w:val="20"/>
                <w:lang w:val="en-GB"/>
              </w:rPr>
              <w:t>0.72 (0.58 - 0.89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3F431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1 (0.84 - 1.20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BC6A7" w14:textId="559699DB" w:rsidR="005318FD" w:rsidRPr="00481643" w:rsidRDefault="00481643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11 (0.91 – 1.35)</w:t>
            </w:r>
          </w:p>
        </w:tc>
      </w:tr>
      <w:tr w:rsidR="005318FD" w:rsidRPr="00C87420" w14:paraId="266DA121" w14:textId="77777777" w:rsidTr="00D74C8F">
        <w:trPr>
          <w:trHeight w:val="31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2A481" w14:textId="77777777" w:rsidR="005318FD" w:rsidRPr="00D46C04" w:rsidRDefault="005318FD" w:rsidP="001F36D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Maternal education (in years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DDF3F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A73CA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8E8A0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0E63E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5318FD" w:rsidRPr="00C87420" w14:paraId="3F215FCE" w14:textId="77777777" w:rsidTr="00D74C8F">
        <w:trPr>
          <w:trHeight w:val="204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6CB4933" w14:textId="77777777" w:rsidR="005318FD" w:rsidRPr="00D46C04" w:rsidRDefault="005318FD" w:rsidP="001F36D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-4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41E0A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150C8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4D8C1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C449F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5318FD" w:rsidRPr="00C87420" w14:paraId="5BBF083E" w14:textId="77777777" w:rsidTr="00D74C8F">
        <w:trPr>
          <w:trHeight w:val="21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E6525B8" w14:textId="77777777" w:rsidR="005318FD" w:rsidRPr="00D46C04" w:rsidRDefault="005318FD" w:rsidP="001F36D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5-8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4F36A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1 (0.70 - 1.18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AEED2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2 (0.62 - 1.09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8A270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20 (0.91 - 1.59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C8CB6" w14:textId="4BAA1654" w:rsidR="005318FD" w:rsidRPr="00D46C04" w:rsidRDefault="00481643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22</w:t>
            </w:r>
            <w:r w:rsidR="005318FD" w:rsidRPr="00D46C04">
              <w:rPr>
                <w:color w:val="FF0000"/>
                <w:sz w:val="20"/>
                <w:szCs w:val="20"/>
                <w:lang w:val="en-GB"/>
              </w:rPr>
              <w:t xml:space="preserve"> (0.92 – 1.</w:t>
            </w:r>
            <w:r>
              <w:rPr>
                <w:color w:val="FF0000"/>
                <w:sz w:val="20"/>
                <w:szCs w:val="20"/>
                <w:lang w:val="en-GB"/>
              </w:rPr>
              <w:t>63</w:t>
            </w:r>
            <w:r w:rsidR="005318FD"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5318FD" w:rsidRPr="00C87420" w14:paraId="49C4CC81" w14:textId="77777777" w:rsidTr="00D74C8F">
        <w:trPr>
          <w:trHeight w:val="21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AAC2277" w14:textId="77777777" w:rsidR="005318FD" w:rsidRPr="00D46C04" w:rsidRDefault="005318FD" w:rsidP="001F36D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+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3174E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5 (0.64 - 1.13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1F0A4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0 (0.59 - 1.09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98D3C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8 (0.79 - 1.47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BFF7A" w14:textId="14778685" w:rsidR="005318FD" w:rsidRPr="00D46C04" w:rsidRDefault="00481643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13</w:t>
            </w:r>
            <w:r w:rsidR="005318FD"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color w:val="FF0000"/>
                <w:sz w:val="20"/>
                <w:szCs w:val="20"/>
                <w:lang w:val="en-GB"/>
              </w:rPr>
              <w:t>83</w:t>
            </w:r>
            <w:r w:rsidR="005318FD"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55</w:t>
            </w:r>
            <w:r w:rsidR="005318FD"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5318FD" w:rsidRPr="00C87420" w14:paraId="787A2862" w14:textId="77777777" w:rsidTr="00D74C8F">
        <w:trPr>
          <w:trHeight w:val="31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63AE5" w14:textId="77777777" w:rsidR="005318FD" w:rsidRPr="00D46C04" w:rsidRDefault="005318FD" w:rsidP="001F36D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Maternal relationship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E285A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ED146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F3656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434CB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5318FD" w:rsidRPr="00C87420" w14:paraId="4FA89250" w14:textId="77777777" w:rsidTr="00D74C8F">
        <w:trPr>
          <w:trHeight w:val="31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C333D" w14:textId="77777777" w:rsidR="005318FD" w:rsidRPr="00D46C04" w:rsidRDefault="005318FD" w:rsidP="001F36D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    Without partner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6538C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FF807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B058A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04AF5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5318FD" w:rsidRPr="00C87420" w14:paraId="513F431E" w14:textId="77777777" w:rsidTr="00D74C8F">
        <w:trPr>
          <w:trHeight w:val="31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1E3E7" w14:textId="77777777" w:rsidR="005318FD" w:rsidRPr="00D46C04" w:rsidRDefault="005318FD" w:rsidP="001F36D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    With partner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0CA6C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8 (0.77 – 1.24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238E0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0 (0.86 – 1.40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CA039" w14:textId="1E7DDEE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 (0.84 –1.20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B830D" w14:textId="4376E729" w:rsidR="005318FD" w:rsidRPr="00D46C04" w:rsidRDefault="00481643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0.97</w:t>
            </w:r>
            <w:r w:rsidR="005318FD" w:rsidRPr="00D46C04">
              <w:rPr>
                <w:color w:val="FF0000"/>
                <w:sz w:val="20"/>
                <w:szCs w:val="20"/>
                <w:lang w:val="en-GB"/>
              </w:rPr>
              <w:t xml:space="preserve"> (0.8</w:t>
            </w:r>
            <w:r>
              <w:rPr>
                <w:color w:val="FF0000"/>
                <w:sz w:val="20"/>
                <w:szCs w:val="20"/>
                <w:lang w:val="en-GB"/>
              </w:rPr>
              <w:t>1</w:t>
            </w:r>
            <w:r w:rsidR="005318FD"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16</w:t>
            </w:r>
            <w:r w:rsidR="005318FD"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5318FD" w:rsidRPr="00C87420" w14:paraId="1D728E3C" w14:textId="77777777" w:rsidTr="00D74C8F">
        <w:trPr>
          <w:trHeight w:val="31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EB4FD" w14:textId="77777777" w:rsidR="005318FD" w:rsidRPr="00D46C04" w:rsidRDefault="005318FD" w:rsidP="001F36D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Income (terciles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1EE49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F059E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7577B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3F59E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5318FD" w:rsidRPr="00C87420" w14:paraId="3D4743DA" w14:textId="77777777" w:rsidTr="00D74C8F">
        <w:trPr>
          <w:trHeight w:val="145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EC7538F" w14:textId="77777777" w:rsidR="005318FD" w:rsidRPr="00D46C04" w:rsidRDefault="005318FD" w:rsidP="001F36D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º (poorest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D84E4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006E8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5B139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CA15C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5318FD" w:rsidRPr="00C87420" w14:paraId="7DF6B843" w14:textId="77777777" w:rsidTr="00D74C8F">
        <w:trPr>
          <w:trHeight w:val="15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202DEBB" w14:textId="77777777" w:rsidR="005318FD" w:rsidRPr="00D46C04" w:rsidRDefault="005318FD" w:rsidP="001F36D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º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79248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9 (0.69 - 1.14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3D927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8 (0.69 - 1.12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E96E5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 (0.83 - 1.21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F8DFC" w14:textId="440158E2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9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82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1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5318FD" w:rsidRPr="00C87420" w14:paraId="0943FA07" w14:textId="77777777" w:rsidTr="00D74C8F">
        <w:trPr>
          <w:trHeight w:val="15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D07D99F" w14:textId="77777777" w:rsidR="005318FD" w:rsidRPr="00D46C04" w:rsidRDefault="005318FD" w:rsidP="001F36D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º (richest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4AF8F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4 (0.65 - 1.07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FD219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7 (0.67 - 1.14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BD80F" w14:textId="77777777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0 (0.71 - 1.14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C7C28" w14:textId="709C7A13" w:rsidR="005318FD" w:rsidRPr="00D46C04" w:rsidRDefault="005318FD" w:rsidP="001F36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91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72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1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8B2EE4" w:rsidRPr="00C87420" w14:paraId="0FA17FE5" w14:textId="77777777" w:rsidTr="00D74C8F">
        <w:trPr>
          <w:trHeight w:val="15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D18DE36" w14:textId="5590911E" w:rsidR="008B2EE4" w:rsidRPr="000507C9" w:rsidRDefault="002C5C03" w:rsidP="000507C9">
            <w:pPr>
              <w:pStyle w:val="CorpoA"/>
              <w:spacing w:after="0" w:line="240" w:lineRule="auto"/>
              <w:ind w:left="-115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Only child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16CC0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5BEE4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91310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D054F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8B2EE4" w:rsidRPr="00C87420" w14:paraId="0C75D9F6" w14:textId="77777777" w:rsidTr="00D74C8F">
        <w:trPr>
          <w:trHeight w:val="15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E9FB514" w14:textId="1CC24B54" w:rsidR="008B2EE4" w:rsidRPr="000507C9" w:rsidRDefault="008B2EE4" w:rsidP="008B2EE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2AA83" w14:textId="39FC876A" w:rsidR="008B2EE4" w:rsidRPr="00D46C04" w:rsidRDefault="0097037E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4534F" w14:textId="296B4CE8" w:rsidR="008B2EE4" w:rsidRPr="00D46C04" w:rsidRDefault="0097037E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CD0DF" w14:textId="5DB32E29" w:rsidR="008B2EE4" w:rsidRPr="00D46C04" w:rsidRDefault="0097037E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5C650" w14:textId="6772D699" w:rsidR="008B2EE4" w:rsidRPr="00D46C04" w:rsidRDefault="0097037E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8B2EE4" w:rsidRPr="00C87420" w14:paraId="5FF3C87F" w14:textId="77777777" w:rsidTr="00D74C8F">
        <w:trPr>
          <w:trHeight w:val="15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B41DE7E" w14:textId="64D0876A" w:rsidR="008B2EE4" w:rsidRPr="000507C9" w:rsidRDefault="008B2EE4" w:rsidP="008B2EE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14FDB" w14:textId="241B3AEF" w:rsidR="008B2EE4" w:rsidRPr="00D46C04" w:rsidRDefault="0097037E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0.80 (0.65 – 0.99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1545B" w14:textId="4723A37E" w:rsidR="008B2EE4" w:rsidRPr="00D46C04" w:rsidRDefault="00481643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0.91 (0.72 – 1.15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E120E" w14:textId="2DA11520" w:rsidR="008B2EE4" w:rsidRPr="00D46C04" w:rsidRDefault="0097037E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0.93 (0.79 – 1.10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78B9D" w14:textId="450AD595" w:rsidR="008B2EE4" w:rsidRPr="00D46C04" w:rsidRDefault="002551D9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0.9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2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(0.7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8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09</w:t>
            </w:r>
            <w:r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8B2EE4" w:rsidRPr="00C87420" w14:paraId="7712BBEB" w14:textId="77777777" w:rsidTr="00D74C8F">
        <w:trPr>
          <w:trHeight w:val="31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B9CD0" w14:textId="77777777" w:rsidR="008B2EE4" w:rsidRPr="00D46C04" w:rsidRDefault="008B2EE4" w:rsidP="008B2EE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Overcrowded hous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B88DD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740D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71AF9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28CDC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8B2EE4" w:rsidRPr="00C87420" w14:paraId="65A2F8A1" w14:textId="77777777" w:rsidTr="00D74C8F">
        <w:trPr>
          <w:trHeight w:val="24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4C02B12" w14:textId="77777777" w:rsidR="008B2EE4" w:rsidRPr="00D46C04" w:rsidRDefault="008B2EE4" w:rsidP="008B2EE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  &lt; 3 individuals per roo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11F63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E0E9B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30AAE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D7BCB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8B2EE4" w:rsidRPr="00C87420" w14:paraId="0FC8332F" w14:textId="77777777" w:rsidTr="00D74C8F">
        <w:trPr>
          <w:trHeight w:val="245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9292E" w14:textId="77777777" w:rsidR="008B2EE4" w:rsidRPr="00D46C04" w:rsidRDefault="008B2EE4" w:rsidP="008B2EE4">
            <w:pPr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     ≥ 3 individuals per roo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DAABF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1 (0.89 - 1.37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C1D7A" w14:textId="5B5D3F18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83 - 1.3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1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3C515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3 (0.96 - 1.33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CA8E5" w14:textId="42ED4588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13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96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33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8B2EE4" w:rsidRPr="001A5FC9" w14:paraId="4769993A" w14:textId="77777777" w:rsidTr="00D74C8F">
        <w:trPr>
          <w:trHeight w:val="132"/>
          <w:jc w:val="center"/>
        </w:trPr>
        <w:tc>
          <w:tcPr>
            <w:tcW w:w="538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04B53" w14:textId="77777777" w:rsidR="008B2EE4" w:rsidRPr="00D46C04" w:rsidRDefault="008B2EE4" w:rsidP="008B2EE4">
            <w:pPr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Time spent with the children during weekdays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659F0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51B2A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FDEF8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8B2EE4" w:rsidRPr="00C87420" w14:paraId="57F38A4A" w14:textId="77777777" w:rsidTr="00D74C8F">
        <w:trPr>
          <w:trHeight w:val="11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9281B57" w14:textId="77777777" w:rsidR="008B2EE4" w:rsidRPr="00D46C04" w:rsidRDefault="008B2EE4" w:rsidP="008B2EE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&lt; 24h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DA734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4647C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FC6C8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9C97D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8B2EE4" w:rsidRPr="00C87420" w14:paraId="6AED3798" w14:textId="77777777" w:rsidTr="00D74C8F">
        <w:trPr>
          <w:trHeight w:val="10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50D1678" w14:textId="77777777" w:rsidR="008B2EE4" w:rsidRPr="00D46C04" w:rsidRDefault="008B2EE4" w:rsidP="008B2EE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ll the time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3CE69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9 (0.72 - 1.10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283A9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8 (0.72 - 1.09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1CB5A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3 (0.94 - 1.36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31730" w14:textId="4988FC73" w:rsidR="008B2EE4" w:rsidRPr="00D46C04" w:rsidRDefault="00481643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12</w:t>
            </w:r>
            <w:r w:rsidR="008B2EE4"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color w:val="FF0000"/>
                <w:sz w:val="20"/>
                <w:szCs w:val="20"/>
                <w:lang w:val="en-GB"/>
              </w:rPr>
              <w:t>94</w:t>
            </w:r>
            <w:r w:rsidR="008B2EE4"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34</w:t>
            </w:r>
            <w:r w:rsidR="008B2EE4"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0507C9" w:rsidRPr="00C87420" w14:paraId="12983F22" w14:textId="77777777" w:rsidTr="00D74C8F">
        <w:trPr>
          <w:trHeight w:val="10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AD5989C" w14:textId="12BFAA47" w:rsidR="000507C9" w:rsidRPr="00D46C04" w:rsidRDefault="000507C9" w:rsidP="000507C9">
            <w:pPr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683" w:type="dxa"/>
            <w:gridSpan w:val="4"/>
            <w:shd w:val="clear" w:color="auto" w:fill="auto"/>
          </w:tcPr>
          <w:p w14:paraId="3B8FB179" w14:textId="684C3732" w:rsidR="000507C9" w:rsidRPr="000507C9" w:rsidRDefault="000507C9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b/>
                <w:bCs/>
                <w:color w:val="FF0000"/>
                <w:sz w:val="20"/>
                <w:szCs w:val="20"/>
                <w:lang w:val="en-GB"/>
              </w:rPr>
              <w:t>Second level</w:t>
            </w:r>
          </w:p>
        </w:tc>
      </w:tr>
      <w:tr w:rsidR="008B2EE4" w:rsidRPr="00C87420" w14:paraId="4F98C613" w14:textId="77777777" w:rsidTr="00D74C8F">
        <w:trPr>
          <w:trHeight w:val="31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D8C06" w14:textId="77777777" w:rsidR="008B2EE4" w:rsidRPr="00D46C04" w:rsidRDefault="008B2EE4" w:rsidP="008B2EE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Maternal depression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1C468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897EE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9709B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1E0C5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8B2EE4" w:rsidRPr="00C87420" w14:paraId="28811E27" w14:textId="77777777" w:rsidTr="00D74C8F">
        <w:trPr>
          <w:trHeight w:val="154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2F39EF2" w14:textId="77777777" w:rsidR="008B2EE4" w:rsidRPr="00D46C04" w:rsidRDefault="008B2EE4" w:rsidP="008B2EE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56DCD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21AAF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64A72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2CAF6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8B2EE4" w:rsidRPr="00C87420" w14:paraId="181868D2" w14:textId="77777777" w:rsidTr="00D74C8F">
        <w:trPr>
          <w:trHeight w:val="2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C6E8F63" w14:textId="77777777" w:rsidR="008B2EE4" w:rsidRPr="00D46C04" w:rsidRDefault="008B2EE4" w:rsidP="008B2EE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FC546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 (0.81 - 1.24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FCF18" w14:textId="2749AD9B" w:rsidR="008B2EE4" w:rsidRPr="00D46C04" w:rsidRDefault="00481643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0.9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color w:val="FF0000"/>
                <w:sz w:val="20"/>
                <w:szCs w:val="20"/>
                <w:lang w:val="en-GB"/>
              </w:rPr>
              <w:t>76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2</w:t>
            </w:r>
            <w:r>
              <w:rPr>
                <w:color w:val="FF0000"/>
                <w:sz w:val="20"/>
                <w:szCs w:val="20"/>
                <w:lang w:val="en-GB"/>
              </w:rPr>
              <w:t>0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89C32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2 (0.86 - 1.20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CE0C9" w14:textId="3B3CC1AE" w:rsidR="008B2EE4" w:rsidRPr="00D46C04" w:rsidRDefault="002551D9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0.9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6</w:t>
            </w:r>
            <w:r w:rsidR="008B2EE4"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80</w:t>
            </w:r>
            <w:r w:rsidR="008B2EE4"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14</w:t>
            </w:r>
            <w:r w:rsidR="008B2EE4"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8B2EE4" w:rsidRPr="00C87420" w14:paraId="378EF709" w14:textId="77777777" w:rsidTr="00D74C8F">
        <w:trPr>
          <w:trHeight w:val="31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A060B" w14:textId="77777777" w:rsidR="008B2EE4" w:rsidRPr="00D46C04" w:rsidRDefault="008B2EE4" w:rsidP="008B2EE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Maternal perceived stres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6D853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5933D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E4FA5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24787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8B2EE4" w:rsidRPr="00C87420" w14:paraId="6595717A" w14:textId="77777777" w:rsidTr="00D74C8F">
        <w:trPr>
          <w:trHeight w:val="2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2A7EAD1" w14:textId="77777777" w:rsidR="008B2EE4" w:rsidRPr="00D46C04" w:rsidRDefault="008B2EE4" w:rsidP="008B2EE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7FF88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2F9AC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1103B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86B9F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481643" w:rsidRPr="00C87420" w14:paraId="2EE1FF27" w14:textId="77777777" w:rsidTr="00D74C8F">
        <w:trPr>
          <w:trHeight w:val="95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12F306F" w14:textId="77777777" w:rsidR="00481643" w:rsidRPr="00D46C04" w:rsidRDefault="00481643" w:rsidP="00481643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1E75D" w14:textId="77777777" w:rsidR="00481643" w:rsidRPr="00D46C04" w:rsidRDefault="00481643" w:rsidP="00481643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3 (0.83 - 1.54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5E136" w14:textId="24DF11FF" w:rsidR="00481643" w:rsidRPr="00D46C04" w:rsidRDefault="00481643" w:rsidP="00481643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</w:t>
            </w:r>
            <w:r>
              <w:rPr>
                <w:color w:val="FF0000"/>
                <w:sz w:val="20"/>
                <w:szCs w:val="20"/>
                <w:lang w:val="en-GB"/>
              </w:rPr>
              <w:t>13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85 – 1.</w:t>
            </w:r>
            <w:r>
              <w:rPr>
                <w:color w:val="FF0000"/>
                <w:sz w:val="20"/>
                <w:szCs w:val="20"/>
                <w:lang w:val="en-GB"/>
              </w:rPr>
              <w:t>50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D8300" w14:textId="77777777" w:rsidR="00481643" w:rsidRPr="00D46C04" w:rsidRDefault="00481643" w:rsidP="00481643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7 (0.88 - 1.29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75B30" w14:textId="10B2CB5A" w:rsidR="00481643" w:rsidRPr="00D46C04" w:rsidRDefault="00481643" w:rsidP="00481643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</w:t>
            </w:r>
            <w:r>
              <w:rPr>
                <w:color w:val="FF0000"/>
                <w:sz w:val="20"/>
                <w:szCs w:val="20"/>
                <w:lang w:val="en-GB"/>
              </w:rPr>
              <w:t>06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8</w:t>
            </w:r>
            <w:r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2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481643" w:rsidRPr="00C87420" w14:paraId="24CC9145" w14:textId="77777777" w:rsidTr="00D74C8F">
        <w:trPr>
          <w:trHeight w:val="10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F065648" w14:textId="77777777" w:rsidR="00481643" w:rsidRPr="00D46C04" w:rsidRDefault="00481643" w:rsidP="00481643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8DD34" w14:textId="77777777" w:rsidR="00481643" w:rsidRPr="00D46C04" w:rsidRDefault="00481643" w:rsidP="00481643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5 (0.54 - 2.03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ACD96" w14:textId="362FEB6D" w:rsidR="00481643" w:rsidRPr="00D46C04" w:rsidRDefault="00481643" w:rsidP="00481643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0.9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color w:val="FF0000"/>
                <w:sz w:val="20"/>
                <w:szCs w:val="20"/>
                <w:lang w:val="en-GB"/>
              </w:rPr>
              <w:t>5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6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C817" w14:textId="77777777" w:rsidR="00481643" w:rsidRPr="00D46C04" w:rsidRDefault="00481643" w:rsidP="00481643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5 (0.82 - 1.63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1D09A" w14:textId="4C83F40B" w:rsidR="00481643" w:rsidRPr="00D46C04" w:rsidRDefault="00481643" w:rsidP="00481643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16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color w:val="FF0000"/>
                <w:sz w:val="20"/>
                <w:szCs w:val="20"/>
                <w:lang w:val="en-GB"/>
              </w:rPr>
              <w:t>83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63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0507C9" w:rsidRPr="00C87420" w14:paraId="2328DC86" w14:textId="77777777" w:rsidTr="00D74C8F">
        <w:trPr>
          <w:trHeight w:val="3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724CDCB" w14:textId="07A2F415" w:rsidR="000507C9" w:rsidRPr="00D46C04" w:rsidRDefault="000507C9" w:rsidP="000507C9">
            <w:pPr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683" w:type="dxa"/>
            <w:gridSpan w:val="4"/>
            <w:shd w:val="clear" w:color="auto" w:fill="auto"/>
          </w:tcPr>
          <w:p w14:paraId="38AB6AB1" w14:textId="259E3756" w:rsidR="000507C9" w:rsidRPr="000507C9" w:rsidRDefault="000507C9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b/>
                <w:bCs/>
                <w:color w:val="FF0000"/>
                <w:sz w:val="20"/>
                <w:szCs w:val="20"/>
                <w:lang w:val="en-GB"/>
              </w:rPr>
              <w:t>Third level</w:t>
            </w:r>
          </w:p>
        </w:tc>
      </w:tr>
      <w:tr w:rsidR="008B2EE4" w:rsidRPr="00C87420" w14:paraId="0836AC89" w14:textId="77777777" w:rsidTr="00D74C8F">
        <w:trPr>
          <w:trHeight w:val="48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49D76" w14:textId="77777777" w:rsidR="008B2EE4" w:rsidRPr="00D46C04" w:rsidRDefault="008B2EE4" w:rsidP="008B2EE4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Maternal intimate partner violence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98C3C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5C7DE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162F7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E9D55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8B2EE4" w:rsidRPr="00C87420" w14:paraId="2C627BA1" w14:textId="77777777" w:rsidTr="00D74C8F">
        <w:trPr>
          <w:trHeight w:val="55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485B167" w14:textId="77777777" w:rsidR="008B2EE4" w:rsidRPr="00D46C04" w:rsidRDefault="008B2EE4" w:rsidP="008B2EE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ithout partner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387A6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7ACDE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F9804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7A35A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8B2EE4" w:rsidRPr="00C87420" w14:paraId="603FC5B5" w14:textId="77777777" w:rsidTr="00D74C8F">
        <w:trPr>
          <w:trHeight w:val="6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92D9159" w14:textId="77777777" w:rsidR="008B2EE4" w:rsidRPr="00D46C04" w:rsidRDefault="008B2EE4" w:rsidP="008B2EE4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DF692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8 (0.77 - 1.26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926D1" w14:textId="482D2A8A" w:rsidR="008B2EE4" w:rsidRPr="00D46C04" w:rsidRDefault="00200667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02</w:t>
            </w:r>
            <w:r w:rsidR="008B2EE4"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color w:val="FF0000"/>
                <w:sz w:val="20"/>
                <w:szCs w:val="20"/>
                <w:lang w:val="en-GB"/>
              </w:rPr>
              <w:t>80</w:t>
            </w:r>
            <w:r w:rsidR="008B2EE4" w:rsidRPr="00D46C04">
              <w:rPr>
                <w:color w:val="FF0000"/>
                <w:sz w:val="20"/>
                <w:szCs w:val="20"/>
                <w:lang w:val="en-GB"/>
              </w:rPr>
              <w:t xml:space="preserve"> - 1.</w:t>
            </w:r>
            <w:r>
              <w:rPr>
                <w:color w:val="FF0000"/>
                <w:sz w:val="20"/>
                <w:szCs w:val="20"/>
                <w:lang w:val="en-GB"/>
              </w:rPr>
              <w:t>30</w:t>
            </w:r>
            <w:r w:rsidR="008B2EE4"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2E95C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7 (0.79 - 1.18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F2233" w14:textId="5285DF12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6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7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1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7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8B2EE4" w:rsidRPr="00C87420" w14:paraId="0B82A30B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990A007" w14:textId="77777777" w:rsidR="008B2EE4" w:rsidRPr="00D46C04" w:rsidRDefault="008B2EE4" w:rsidP="008B2EE4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7D5E8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7 (0.70 - 1.34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5E2F3" w14:textId="6C73517A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</w:t>
            </w:r>
            <w:r w:rsidR="00200667">
              <w:rPr>
                <w:color w:val="FF0000"/>
                <w:sz w:val="20"/>
                <w:szCs w:val="20"/>
                <w:lang w:val="en-GB"/>
              </w:rPr>
              <w:t>9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7</w:t>
            </w:r>
            <w:r w:rsidR="00200667">
              <w:rPr>
                <w:color w:val="FF0000"/>
                <w:sz w:val="20"/>
                <w:szCs w:val="20"/>
                <w:lang w:val="en-GB"/>
              </w:rPr>
              <w:t>2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- 1.3</w:t>
            </w:r>
            <w:r w:rsidR="00200667">
              <w:rPr>
                <w:color w:val="FF0000"/>
                <w:sz w:val="20"/>
                <w:szCs w:val="20"/>
                <w:lang w:val="en-GB"/>
              </w:rPr>
              <w:t>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04A8F" w14:textId="77777777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7 (0.87 - 1.31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93853" w14:textId="45B06109" w:rsidR="008B2EE4" w:rsidRPr="00D46C04" w:rsidRDefault="008B2EE4" w:rsidP="008B2EE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</w:t>
            </w:r>
            <w:r w:rsidR="00200667">
              <w:rPr>
                <w:color w:val="FF0000"/>
                <w:sz w:val="20"/>
                <w:szCs w:val="20"/>
                <w:lang w:val="en-GB"/>
              </w:rPr>
              <w:t>0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8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2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2551D9" w:rsidRPr="00C87420" w14:paraId="4839F8EF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46A248D" w14:textId="37FF43D7" w:rsidR="002551D9" w:rsidRPr="00D46C04" w:rsidRDefault="002551D9" w:rsidP="00D74C8F">
            <w:pPr>
              <w:ind w:left="-115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Child’s maltreatment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919C7" w14:textId="77777777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EB825" w14:textId="77777777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B168B" w14:textId="77777777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CA7B1" w14:textId="77777777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2551D9" w:rsidRPr="00C87420" w14:paraId="34DEF633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A02E836" w14:textId="56DA705C" w:rsidR="002551D9" w:rsidRPr="00D46C04" w:rsidRDefault="002551D9" w:rsidP="002551D9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352A3" w14:textId="151570C9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5E3BA" w14:textId="7294900E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E0600" w14:textId="48675C67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90704" w14:textId="4050A3E0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2551D9" w:rsidRPr="00C87420" w14:paraId="7C03EBF0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AE84E5D" w14:textId="70AB94A6" w:rsidR="002551D9" w:rsidRPr="00D46C04" w:rsidRDefault="002551D9" w:rsidP="002551D9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340AA" w14:textId="0172A110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2 (0.67 - 1.25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4B5C4" w14:textId="375388B0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</w:t>
            </w:r>
            <w:r w:rsidR="00200667">
              <w:rPr>
                <w:color w:val="FF0000"/>
                <w:sz w:val="20"/>
                <w:szCs w:val="20"/>
                <w:lang w:val="en-GB"/>
              </w:rPr>
              <w:t>6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 w:rsidR="00200667">
              <w:rPr>
                <w:color w:val="FF0000"/>
                <w:sz w:val="20"/>
                <w:szCs w:val="20"/>
                <w:lang w:val="en-GB"/>
              </w:rPr>
              <w:t>6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- 1.1</w:t>
            </w:r>
            <w:r w:rsidR="00200667">
              <w:rPr>
                <w:color w:val="FF0000"/>
                <w:sz w:val="20"/>
                <w:szCs w:val="20"/>
                <w:lang w:val="en-GB"/>
              </w:rPr>
              <w:t>7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DEB5B" w14:textId="12A589D9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8 (0.79 - 1.22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AE305" w14:textId="578AA841" w:rsidR="002551D9" w:rsidRPr="00D46C04" w:rsidRDefault="002551D9" w:rsidP="002551D9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7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6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1</w:t>
            </w:r>
            <w:r w:rsidR="00481643">
              <w:rPr>
                <w:color w:val="FF0000"/>
                <w:sz w:val="20"/>
                <w:szCs w:val="20"/>
                <w:lang w:val="en-GB"/>
              </w:rPr>
              <w:t>9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D74C8F" w:rsidRPr="00C87420" w14:paraId="62B1B1ED" w14:textId="77777777" w:rsidTr="00D74C8F">
        <w:trPr>
          <w:trHeight w:val="66"/>
          <w:jc w:val="center"/>
        </w:trPr>
        <w:tc>
          <w:tcPr>
            <w:tcW w:w="3544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577F63B" w14:textId="054776F9" w:rsidR="00D74C8F" w:rsidRPr="00D46C04" w:rsidRDefault="00D74C8F" w:rsidP="00D74C8F">
            <w:pPr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684" w:type="dxa"/>
            <w:gridSpan w:val="4"/>
            <w:shd w:val="clear" w:color="auto" w:fill="auto"/>
          </w:tcPr>
          <w:p w14:paraId="4C2FD957" w14:textId="2980F3D9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b/>
                <w:bCs/>
                <w:color w:val="FF0000"/>
                <w:sz w:val="20"/>
                <w:szCs w:val="20"/>
                <w:lang w:val="en-GB"/>
              </w:rPr>
              <w:t>Fourth level</w:t>
            </w:r>
          </w:p>
        </w:tc>
      </w:tr>
      <w:tr w:rsidR="00D74C8F" w:rsidRPr="00C87420" w14:paraId="30548D69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580D592" w14:textId="68551694" w:rsidR="00D74C8F" w:rsidRPr="00D46C04" w:rsidRDefault="00D74C8F" w:rsidP="00D74C8F">
            <w:pPr>
              <w:ind w:left="-115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Positive and involved parenting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E3308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89073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A5DC0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B5DA6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C87420" w14:paraId="18419EDE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39DC05E" w14:textId="2350199D" w:rsidR="00D74C8F" w:rsidRPr="00D46C04" w:rsidRDefault="00D74C8F" w:rsidP="00D74C8F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9B4C8" w14:textId="52F35A73" w:rsidR="00D74C8F" w:rsidRPr="000507C9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b/>
                <w:bCs/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9464E" w14:textId="5CE1D361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AFC86" w14:textId="5E7715C4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6086" w14:textId="198ADEC4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C87420" w14:paraId="58F6909A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4DADEC6" w14:textId="7F90C184" w:rsidR="00D74C8F" w:rsidRPr="00D46C04" w:rsidRDefault="00D74C8F" w:rsidP="00D74C8F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10567" w14:textId="6F5CED9F" w:rsidR="00D74C8F" w:rsidRPr="000507C9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b/>
                <w:bCs/>
                <w:color w:val="FF0000"/>
                <w:sz w:val="20"/>
                <w:szCs w:val="20"/>
                <w:lang w:val="en-GB"/>
              </w:rPr>
              <w:t>1.25 (1.01 - 1.56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93874" w14:textId="2013BB29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</w:t>
            </w:r>
            <w:r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9</w:t>
            </w:r>
            <w:r>
              <w:rPr>
                <w:color w:val="FF0000"/>
                <w:sz w:val="20"/>
                <w:szCs w:val="20"/>
                <w:lang w:val="en-GB"/>
              </w:rPr>
              <w:t>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- 1.</w:t>
            </w:r>
            <w:r>
              <w:rPr>
                <w:color w:val="FF0000"/>
                <w:sz w:val="20"/>
                <w:szCs w:val="20"/>
                <w:lang w:val="en-GB"/>
              </w:rPr>
              <w:t>47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79388" w14:textId="48DFBF00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5 (0.87 - 1.26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396A2" w14:textId="5AAF9128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</w:t>
            </w:r>
            <w:r>
              <w:rPr>
                <w:color w:val="FF0000"/>
                <w:sz w:val="20"/>
                <w:szCs w:val="20"/>
                <w:lang w:val="en-GB"/>
              </w:rPr>
              <w:t>7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88 – 1.2</w:t>
            </w:r>
            <w:r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D74C8F" w:rsidRPr="00C87420" w14:paraId="6E154F3E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AE51A53" w14:textId="3FA3F6F1" w:rsidR="00D74C8F" w:rsidRPr="00D46C04" w:rsidRDefault="00D74C8F" w:rsidP="00D74C8F">
            <w:pPr>
              <w:ind w:left="-115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Harsh parenting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FBD6B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26E7C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5893B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E627E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C87420" w14:paraId="2EA27DFE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DD77791" w14:textId="104553AB" w:rsidR="00D74C8F" w:rsidRPr="00D46C04" w:rsidRDefault="00D74C8F" w:rsidP="00D74C8F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2A69B" w14:textId="4EA791F9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b/>
                <w:bCs/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E533D" w14:textId="0D97E8E8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C1737" w14:textId="17CED1E4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35A78" w14:textId="7456E7D9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C87420" w14:paraId="06AE4E21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FDBC597" w14:textId="45096FBC" w:rsidR="00D74C8F" w:rsidRPr="00D46C04" w:rsidRDefault="00D74C8F" w:rsidP="00D74C8F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82E3D" w14:textId="16105B89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b/>
                <w:bCs/>
                <w:color w:val="FF0000"/>
                <w:sz w:val="20"/>
                <w:szCs w:val="20"/>
                <w:lang w:val="en-GB"/>
              </w:rPr>
              <w:t>1.27 (1.04 - 1.56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2A1B7" w14:textId="66AFC012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</w:t>
            </w:r>
            <w:r>
              <w:rPr>
                <w:color w:val="FF0000"/>
                <w:sz w:val="20"/>
                <w:szCs w:val="20"/>
                <w:lang w:val="en-GB"/>
              </w:rPr>
              <w:t>11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9 - 1.3</w:t>
            </w:r>
            <w:r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2D53B" w14:textId="33639CDB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2 (0.94 - 1.33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AF38D" w14:textId="6B87588E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</w:t>
            </w:r>
            <w:r>
              <w:rPr>
                <w:color w:val="FF0000"/>
                <w:sz w:val="20"/>
                <w:szCs w:val="20"/>
                <w:lang w:val="en-GB"/>
              </w:rPr>
              <w:t>10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92 – 1.</w:t>
            </w:r>
            <w:r>
              <w:rPr>
                <w:color w:val="FF0000"/>
                <w:sz w:val="20"/>
                <w:szCs w:val="20"/>
                <w:lang w:val="en-GB"/>
              </w:rPr>
              <w:t>30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D74C8F" w:rsidRPr="00C87420" w14:paraId="3114DBC5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4D48E08" w14:textId="09851515" w:rsidR="00D74C8F" w:rsidRPr="00D46C04" w:rsidRDefault="00D74C8F" w:rsidP="00D74C8F">
            <w:pPr>
              <w:ind w:left="-115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Inconsistent discipline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98B37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EB3AB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F762C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541A9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C87420" w14:paraId="29A063CE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50DE610" w14:textId="51868B6A" w:rsidR="00D74C8F" w:rsidRPr="00D46C04" w:rsidRDefault="00D74C8F" w:rsidP="00D74C8F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FB60C" w14:textId="319F319B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7DA15" w14:textId="433EE7D1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60470" w14:textId="5F5014F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507FE" w14:textId="1E4131FB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C87420" w14:paraId="461AC3CC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F87E267" w14:textId="46273363" w:rsidR="00D74C8F" w:rsidRPr="00D46C04" w:rsidRDefault="00D74C8F" w:rsidP="00D74C8F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573AB" w14:textId="68EB488F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6 (0.82 - 1.38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3307A" w14:textId="2A191ABA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</w:t>
            </w:r>
            <w:r>
              <w:rPr>
                <w:color w:val="FF0000"/>
                <w:sz w:val="20"/>
                <w:szCs w:val="20"/>
                <w:lang w:val="en-GB"/>
              </w:rPr>
              <w:t>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7</w:t>
            </w:r>
            <w:r>
              <w:rPr>
                <w:color w:val="FF0000"/>
                <w:sz w:val="20"/>
                <w:szCs w:val="20"/>
                <w:lang w:val="en-GB"/>
              </w:rPr>
              <w:t>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- 1.22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78B7E" w14:textId="5EDAB2B4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5 (0.76 - 1.19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F2C14" w14:textId="2FC31DCB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</w:t>
            </w:r>
            <w:r>
              <w:rPr>
                <w:color w:val="FF0000"/>
                <w:sz w:val="20"/>
                <w:szCs w:val="20"/>
                <w:lang w:val="en-GB"/>
              </w:rPr>
              <w:t>2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7</w:t>
            </w:r>
            <w:r>
              <w:rPr>
                <w:color w:val="FF0000"/>
                <w:sz w:val="20"/>
                <w:szCs w:val="20"/>
                <w:lang w:val="en-GB"/>
              </w:rPr>
              <w:t>3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1</w:t>
            </w:r>
            <w:r>
              <w:rPr>
                <w:color w:val="FF0000"/>
                <w:sz w:val="20"/>
                <w:szCs w:val="20"/>
                <w:lang w:val="en-GB"/>
              </w:rPr>
              <w:t>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D74C8F" w:rsidRPr="00C87420" w14:paraId="22B83893" w14:textId="77777777" w:rsidTr="00D74C8F">
        <w:trPr>
          <w:trHeight w:val="6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FB242AD" w14:textId="3BA89BFE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683" w:type="dxa"/>
            <w:gridSpan w:val="4"/>
            <w:shd w:val="clear" w:color="auto" w:fill="auto"/>
          </w:tcPr>
          <w:p w14:paraId="752B8C74" w14:textId="52A56C0A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b/>
                <w:bCs/>
                <w:color w:val="FF0000"/>
                <w:sz w:val="20"/>
                <w:szCs w:val="20"/>
                <w:lang w:val="en-GB"/>
              </w:rPr>
              <w:t>Fifth level</w:t>
            </w:r>
          </w:p>
        </w:tc>
      </w:tr>
      <w:tr w:rsidR="00D74C8F" w:rsidRPr="00C87420" w14:paraId="3B4BBC37" w14:textId="77777777" w:rsidTr="00D74C8F">
        <w:trPr>
          <w:trHeight w:val="20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59D23" w14:textId="77777777" w:rsidR="00D74C8F" w:rsidRPr="00D46C04" w:rsidRDefault="00D74C8F" w:rsidP="00D74C8F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articipated in PI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A0DC6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F3867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3883C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E1DD9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C87420" w14:paraId="2D905200" w14:textId="77777777" w:rsidTr="00D74C8F">
        <w:trPr>
          <w:trHeight w:val="206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38059AA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CAB85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CE235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F03BD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F467F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C87420" w14:paraId="1FFDFB93" w14:textId="77777777" w:rsidTr="00D74C8F">
        <w:trPr>
          <w:trHeight w:val="7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4A69801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21536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3 (0.90 - 1.41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490F4" w14:textId="50403F82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0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color w:val="FF0000"/>
                <w:sz w:val="20"/>
                <w:szCs w:val="20"/>
                <w:lang w:val="en-GB"/>
              </w:rPr>
              <w:t>83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- 1.</w:t>
            </w:r>
            <w:r>
              <w:rPr>
                <w:color w:val="FF0000"/>
                <w:sz w:val="20"/>
                <w:szCs w:val="20"/>
                <w:lang w:val="en-GB"/>
              </w:rPr>
              <w:t>31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9E6C4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8 (0.70 - 1.10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6A612" w14:textId="3642DB03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</w:t>
            </w:r>
            <w:r>
              <w:rPr>
                <w:color w:val="FF0000"/>
                <w:sz w:val="20"/>
                <w:szCs w:val="20"/>
                <w:lang w:val="en-GB"/>
              </w:rPr>
              <w:t>7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7</w:t>
            </w:r>
            <w:r>
              <w:rPr>
                <w:color w:val="FF0000"/>
                <w:sz w:val="20"/>
                <w:szCs w:val="20"/>
                <w:lang w:val="en-GB"/>
              </w:rPr>
              <w:t>0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0</w:t>
            </w:r>
            <w:r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D74C8F" w:rsidRPr="00C87420" w14:paraId="65622F53" w14:textId="77777777" w:rsidTr="00D74C8F">
        <w:trPr>
          <w:trHeight w:val="218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90AB2" w14:textId="77777777" w:rsidR="00D74C8F" w:rsidRPr="00D46C04" w:rsidRDefault="00D74C8F" w:rsidP="00D74C8F">
            <w:pPr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Participated in any trial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C35C5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777A5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5CDCE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54203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C87420" w14:paraId="399BE16B" w14:textId="77777777" w:rsidTr="00D74C8F">
        <w:trPr>
          <w:trHeight w:val="68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2BE72E0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9A82E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5DE62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0EC5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08C1B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C87420" w14:paraId="4DAB9F9D" w14:textId="77777777" w:rsidTr="00D74C8F">
        <w:trPr>
          <w:trHeight w:val="2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C239838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367B8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 (0.78 - 1.28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EF3B4" w14:textId="5CAB6AB2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5 (0.8</w:t>
            </w:r>
            <w:r>
              <w:rPr>
                <w:color w:val="FF0000"/>
                <w:sz w:val="20"/>
                <w:szCs w:val="20"/>
                <w:lang w:val="en-GB"/>
              </w:rPr>
              <w:t>2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- 1.3</w:t>
            </w:r>
            <w:r>
              <w:rPr>
                <w:color w:val="FF0000"/>
                <w:sz w:val="20"/>
                <w:szCs w:val="20"/>
                <w:lang w:val="en-GB"/>
              </w:rPr>
              <w:t>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835F3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1 (0.83 - 1.24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AAB54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3 (0.84 – 1.26)</w:t>
            </w:r>
          </w:p>
        </w:tc>
      </w:tr>
      <w:tr w:rsidR="00D74C8F" w:rsidRPr="000507C9" w14:paraId="241BFE73" w14:textId="77777777" w:rsidTr="00D74C8F">
        <w:trPr>
          <w:trHeight w:val="2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D79D8DC" w14:textId="38FACDD3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683" w:type="dxa"/>
            <w:gridSpan w:val="4"/>
            <w:shd w:val="clear" w:color="auto" w:fill="auto"/>
          </w:tcPr>
          <w:p w14:paraId="50ECB657" w14:textId="5589800C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b/>
                <w:bCs/>
                <w:color w:val="FF0000"/>
                <w:sz w:val="20"/>
                <w:szCs w:val="20"/>
                <w:lang w:val="en-GB"/>
              </w:rPr>
              <w:t>Sixth level</w:t>
            </w:r>
          </w:p>
        </w:tc>
      </w:tr>
      <w:tr w:rsidR="00D74C8F" w:rsidRPr="000507C9" w14:paraId="41AB20E0" w14:textId="77777777" w:rsidTr="00D74C8F">
        <w:trPr>
          <w:trHeight w:val="20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9C7E1" w14:textId="77777777" w:rsidR="00D74C8F" w:rsidRPr="000507C9" w:rsidRDefault="00D74C8F" w:rsidP="00D74C8F">
            <w:pPr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Child's conduct problem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5E7D2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B180B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60CAE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128E9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0507C9" w14:paraId="75121DFD" w14:textId="77777777" w:rsidTr="00D74C8F">
        <w:trPr>
          <w:trHeight w:val="192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D190DFC" w14:textId="77777777" w:rsidR="00D74C8F" w:rsidRPr="000507C9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A7555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41039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F4C72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4A747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0507C9" w14:paraId="26D0DDEB" w14:textId="77777777" w:rsidTr="00D74C8F">
        <w:trPr>
          <w:trHeight w:val="42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31572E3" w14:textId="77777777" w:rsidR="00D74C8F" w:rsidRPr="000507C9" w:rsidRDefault="00D74C8F" w:rsidP="00D74C8F">
            <w:pPr>
              <w:ind w:left="170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55198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1.20 (0.89 - 1.63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819FA" w14:textId="3442DD35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1.13 (0.84 - 1.51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932B5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1.13 (0.93 - 1.37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B2E02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1.13 (0.94 – 1.37)</w:t>
            </w:r>
          </w:p>
        </w:tc>
      </w:tr>
      <w:tr w:rsidR="00D74C8F" w:rsidRPr="000507C9" w14:paraId="29D74384" w14:textId="77777777" w:rsidTr="00D74C8F">
        <w:trPr>
          <w:trHeight w:val="42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8AFE0AA" w14:textId="18FCF406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683" w:type="dxa"/>
            <w:gridSpan w:val="4"/>
            <w:shd w:val="clear" w:color="auto" w:fill="auto"/>
          </w:tcPr>
          <w:p w14:paraId="0450C662" w14:textId="1B547E2F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b/>
                <w:bCs/>
                <w:color w:val="FF0000"/>
                <w:sz w:val="20"/>
                <w:szCs w:val="20"/>
                <w:lang w:val="en-GB"/>
              </w:rPr>
              <w:t>Seventh level</w:t>
            </w:r>
          </w:p>
        </w:tc>
      </w:tr>
      <w:tr w:rsidR="00D74C8F" w:rsidRPr="00C87420" w14:paraId="576A1CD5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9DEF1A3" w14:textId="77777777" w:rsidR="00D74C8F" w:rsidRPr="00D46C04" w:rsidRDefault="00D74C8F" w:rsidP="00D74C8F">
            <w:pPr>
              <w:pStyle w:val="CorpoA"/>
              <w:spacing w:after="0" w:line="240" w:lineRule="auto"/>
              <w:ind w:left="-109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ate of the first session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8DDF3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75DAF" w14:textId="77777777" w:rsidR="00D74C8F" w:rsidRPr="00D46C04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1FB70" w14:textId="77777777" w:rsidR="00D74C8F" w:rsidRPr="00D46C04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7AAA4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C87420" w14:paraId="27ED3FAE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CE10D9E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July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43201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F0E67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86E8A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5A9BC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C87420" w14:paraId="2B3A953B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3B0BA65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ugust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B99C5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7 (0.73 – 1.04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6F5AF" w14:textId="77777777" w:rsidR="00D74C8F" w:rsidRPr="000507C9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0507C9">
              <w:rPr>
                <w:color w:val="FF0000"/>
                <w:sz w:val="20"/>
                <w:szCs w:val="20"/>
                <w:lang w:val="en-GB"/>
              </w:rPr>
              <w:t>0.88 (0.75 – 1.04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BE940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6 (0.70 – 1.07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042AC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1 (0.99 – 1.23)</w:t>
            </w:r>
          </w:p>
        </w:tc>
      </w:tr>
      <w:tr w:rsidR="00D74C8F" w:rsidRPr="00C87420" w14:paraId="3D5185E1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17BBC9F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September to November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FDE7B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2 (0.80 – 1.07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6C970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</w:t>
            </w:r>
            <w:r>
              <w:rPr>
                <w:color w:val="FF0000"/>
                <w:sz w:val="20"/>
                <w:szCs w:val="20"/>
                <w:lang w:val="en-GB"/>
              </w:rPr>
              <w:t>8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8</w:t>
            </w:r>
            <w:r>
              <w:rPr>
                <w:color w:val="FF0000"/>
                <w:sz w:val="20"/>
                <w:szCs w:val="20"/>
                <w:lang w:val="en-GB"/>
              </w:rPr>
              <w:t>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1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A87DD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0 (0.94 – 1.27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B275B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1 (1.00 – 1.22)</w:t>
            </w:r>
          </w:p>
        </w:tc>
      </w:tr>
      <w:tr w:rsidR="00D74C8F" w:rsidRPr="001A5FC9" w14:paraId="2BFF36F3" w14:textId="77777777" w:rsidTr="00D74C8F">
        <w:trPr>
          <w:trHeight w:val="222"/>
          <w:jc w:val="center"/>
        </w:trPr>
        <w:tc>
          <w:tcPr>
            <w:tcW w:w="538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72BAB" w14:textId="01E2D0F6" w:rsidR="00D74C8F" w:rsidRPr="00D46C04" w:rsidRDefault="00D74C8F" w:rsidP="00D74C8F">
            <w:pPr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Perceived distance from DBS/ACT to centre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30C99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71C61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88410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C87420" w14:paraId="66571A8D" w14:textId="77777777" w:rsidTr="00D74C8F">
        <w:trPr>
          <w:trHeight w:val="214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BD9A5" w14:textId="77777777" w:rsidR="00D74C8F" w:rsidRPr="00D46C04" w:rsidRDefault="00D74C8F" w:rsidP="00D74C8F">
            <w:pPr>
              <w:pStyle w:val="CorpoA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      Far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99930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67EDD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D8F25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95462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C87420" w14:paraId="1029430E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6A28317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ear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BEA77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14 (1.00 - 1.30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E9A4A" w14:textId="1AD9EAC8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</w:t>
            </w:r>
            <w:r>
              <w:rPr>
                <w:color w:val="FF0000"/>
                <w:sz w:val="20"/>
                <w:szCs w:val="20"/>
                <w:lang w:val="en-GB"/>
              </w:rPr>
              <w:t>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9</w:t>
            </w:r>
            <w:r>
              <w:rPr>
                <w:color w:val="FF0000"/>
                <w:sz w:val="20"/>
                <w:szCs w:val="20"/>
                <w:lang w:val="en-GB"/>
              </w:rPr>
              <w:t>1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- 1.2</w:t>
            </w:r>
            <w:r>
              <w:rPr>
                <w:color w:val="FF0000"/>
                <w:sz w:val="20"/>
                <w:szCs w:val="20"/>
                <w:lang w:val="en-GB"/>
              </w:rPr>
              <w:t>1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1F887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4 (0.96 - 1.13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81F65" w14:textId="54965C70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9 (0.93 – 1.06)</w:t>
            </w:r>
          </w:p>
        </w:tc>
      </w:tr>
      <w:tr w:rsidR="00D74C8F" w:rsidRPr="001A5FC9" w14:paraId="3DF003C9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9FE3001" w14:textId="1AD922B8" w:rsidR="00D74C8F" w:rsidRPr="00D46C04" w:rsidRDefault="00D74C8F" w:rsidP="00D74C8F">
            <w:pPr>
              <w:pStyle w:val="CorpoA"/>
              <w:spacing w:after="0" w:line="240" w:lineRule="auto"/>
              <w:ind w:left="-115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Distance from DBS/ACT to centre (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k</w:t>
            </w: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m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44784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872CA" w14:textId="77777777" w:rsidR="00D74C8F" w:rsidRPr="00D46C04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86F13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9EE84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C87420" w14:paraId="7BB34BB8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BCE1AF3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≤</w:t>
            </w: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CA973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DA46D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9C8FB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027CA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C87420" w14:paraId="6FB0FD4A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86CBBCB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.6 – 3.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D2E97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3 (0.64 – 1.08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13A82" w14:textId="76F86424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</w:t>
            </w:r>
            <w:r>
              <w:rPr>
                <w:color w:val="FF0000"/>
                <w:sz w:val="20"/>
                <w:szCs w:val="20"/>
                <w:lang w:val="en-GB"/>
              </w:rPr>
              <w:t>86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7</w:t>
            </w:r>
            <w:r>
              <w:rPr>
                <w:color w:val="FF0000"/>
                <w:sz w:val="20"/>
                <w:szCs w:val="20"/>
                <w:lang w:val="en-GB"/>
              </w:rPr>
              <w:t>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00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E7D8B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4 (0.68 – 1.05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32220" w14:textId="4C563354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9 (0.99 – 1.20)</w:t>
            </w:r>
          </w:p>
        </w:tc>
      </w:tr>
      <w:tr w:rsidR="00D74C8F" w:rsidRPr="00C87420" w14:paraId="09130DF6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3F1EDA6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.1 – 5.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6FD8E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89 (0.67 – 1.17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9FAFE" w14:textId="6975AA23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</w:t>
            </w:r>
            <w:r>
              <w:rPr>
                <w:color w:val="FF0000"/>
                <w:sz w:val="20"/>
                <w:szCs w:val="20"/>
                <w:lang w:val="en-GB"/>
              </w:rPr>
              <w:t>84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7</w:t>
            </w:r>
            <w:r>
              <w:rPr>
                <w:color w:val="FF0000"/>
                <w:sz w:val="20"/>
                <w:szCs w:val="20"/>
                <w:lang w:val="en-GB"/>
              </w:rPr>
              <w:t>0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00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EA3EA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8 (0.81 – 1.18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2FFFA" w14:textId="6AC0AF36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04 (0.94 – 1.15)</w:t>
            </w:r>
          </w:p>
        </w:tc>
      </w:tr>
      <w:tr w:rsidR="00D74C8F" w:rsidRPr="00C87420" w14:paraId="78E699F6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B0B5EAC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BD130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79 (0.55 – 1.15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4FD13" w14:textId="271FE06F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</w:t>
            </w:r>
            <w:r>
              <w:rPr>
                <w:color w:val="FF0000"/>
                <w:sz w:val="20"/>
                <w:szCs w:val="20"/>
                <w:lang w:val="en-GB"/>
              </w:rPr>
              <w:t>79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color w:val="FF0000"/>
                <w:sz w:val="20"/>
                <w:szCs w:val="20"/>
                <w:lang w:val="en-GB"/>
              </w:rPr>
              <w:t>59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color w:val="FF0000"/>
                <w:sz w:val="20"/>
                <w:szCs w:val="20"/>
                <w:lang w:val="en-GB"/>
              </w:rPr>
              <w:t>05</w:t>
            </w:r>
            <w:r w:rsidRPr="00D46C04">
              <w:rPr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D8530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1 (0.71 – 1.17)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B609F" w14:textId="20591F5C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0.96 (0.82 – 1.13)</w:t>
            </w:r>
          </w:p>
        </w:tc>
      </w:tr>
      <w:tr w:rsidR="00D74C8F" w:rsidRPr="00C87420" w14:paraId="7166AD23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1AD6947" w14:textId="77777777" w:rsidR="00D74C8F" w:rsidRPr="00D46C04" w:rsidRDefault="00D74C8F" w:rsidP="00D74C8F">
            <w:pPr>
              <w:pStyle w:val="CorpoA"/>
              <w:spacing w:after="0" w:line="240" w:lineRule="auto"/>
              <w:ind w:left="-115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Satisfaction with the intervention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CACD3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EE0EF" w14:textId="77777777" w:rsidR="00D74C8F" w:rsidRPr="00D46C04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81933" w14:textId="77777777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B9458" w14:textId="77777777" w:rsidR="00D74C8F" w:rsidRPr="00D46C04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</w:tr>
      <w:tr w:rsidR="00D74C8F" w:rsidRPr="00CE42ED" w14:paraId="73725E4C" w14:textId="77777777" w:rsidTr="00D74C8F">
        <w:trPr>
          <w:trHeight w:val="79"/>
          <w:jc w:val="center"/>
        </w:trPr>
        <w:tc>
          <w:tcPr>
            <w:tcW w:w="3545" w:type="dxa"/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97BF3BB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Satisfied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21312" w14:textId="226707DC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24D9D" w14:textId="3892B26C" w:rsidR="00D74C8F" w:rsidRPr="00D46C04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86317" w14:textId="6ED3BE63" w:rsidR="00D74C8F" w:rsidRPr="00D46C04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E4824" w14:textId="4C3BBE0C" w:rsidR="00D74C8F" w:rsidRPr="00D46C04" w:rsidRDefault="00D74C8F" w:rsidP="00D74C8F">
            <w:pPr>
              <w:jc w:val="center"/>
              <w:rPr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  <w:t>1.00</w:t>
            </w:r>
          </w:p>
        </w:tc>
      </w:tr>
      <w:tr w:rsidR="00D74C8F" w:rsidRPr="00C87420" w14:paraId="5E038ACD" w14:textId="77777777" w:rsidTr="00D74C8F">
        <w:trPr>
          <w:trHeight w:val="79"/>
          <w:jc w:val="center"/>
        </w:trPr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59885EB" w14:textId="77777777" w:rsidR="00D74C8F" w:rsidRPr="00D46C04" w:rsidRDefault="00D74C8F" w:rsidP="00D74C8F">
            <w:pPr>
              <w:pStyle w:val="CorpoA"/>
              <w:spacing w:after="0" w:line="240" w:lineRule="auto"/>
              <w:ind w:left="17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Very satisfi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4909" w14:textId="2AF6A35C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46C04">
              <w:rPr>
                <w:color w:val="FF0000"/>
                <w:sz w:val="20"/>
                <w:szCs w:val="20"/>
                <w:lang w:val="en-GB"/>
              </w:rPr>
              <w:t>1.</w:t>
            </w:r>
            <w:r>
              <w:rPr>
                <w:color w:val="FF0000"/>
                <w:sz w:val="20"/>
                <w:szCs w:val="20"/>
                <w:lang w:val="en-GB"/>
              </w:rPr>
              <w:t>14 (0.96 – 1.3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CAEBE" w14:textId="2E05B7F1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15 (0.98 – 1.3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88C03" w14:textId="794120F5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12 (1.01 – 1.25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01286" w14:textId="5F871AB3" w:rsidR="00D74C8F" w:rsidRPr="00D46C04" w:rsidRDefault="00D74C8F" w:rsidP="00D74C8F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11 (1.01 – 1.23)</w:t>
            </w:r>
          </w:p>
        </w:tc>
      </w:tr>
    </w:tbl>
    <w:p w14:paraId="6EE94A50" w14:textId="70329A79" w:rsidR="004B4DA3" w:rsidRPr="00DE39F9" w:rsidRDefault="00E169C7" w:rsidP="000507C9">
      <w:pPr>
        <w:spacing w:line="360" w:lineRule="auto"/>
        <w:ind w:left="1560" w:right="1694"/>
        <w:jc w:val="both"/>
        <w:rPr>
          <w:color w:val="FF0000"/>
          <w:sz w:val="20"/>
          <w:szCs w:val="20"/>
          <w:lang w:val="en-GB"/>
        </w:rPr>
      </w:pPr>
      <w:r w:rsidRPr="000507C9">
        <w:rPr>
          <w:color w:val="FF0000"/>
          <w:sz w:val="20"/>
          <w:szCs w:val="20"/>
          <w:lang w:val="en-GB"/>
        </w:rPr>
        <w:t>95%IC: 95% confidence interval; IRR: incidence rate ratio; alcohol consumption and the category “less than satisfied” were excluded from this analysis due to the small sample sizes</w:t>
      </w:r>
    </w:p>
    <w:sectPr w:rsidR="004B4DA3" w:rsidRPr="00DE39F9" w:rsidSect="00577B90">
      <w:headerReference w:type="default" r:id="rId8"/>
      <w:footerReference w:type="default" r:id="rId9"/>
      <w:pgSz w:w="16840" w:h="11900" w:orient="landscape"/>
      <w:pgMar w:top="0" w:right="1417" w:bottom="1701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092CD2" w14:textId="77777777" w:rsidR="00953DD4" w:rsidRDefault="00953DD4">
      <w:r>
        <w:separator/>
      </w:r>
    </w:p>
  </w:endnote>
  <w:endnote w:type="continuationSeparator" w:id="0">
    <w:p w14:paraId="5A76B216" w14:textId="77777777" w:rsidR="00953DD4" w:rsidRDefault="00953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FBC3C" w14:textId="77777777" w:rsidR="00466483" w:rsidRDefault="00466483">
    <w:pPr>
      <w:pStyle w:val="Cabealhoe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5873D5" w14:textId="77777777" w:rsidR="00953DD4" w:rsidRDefault="00953DD4">
      <w:r>
        <w:separator/>
      </w:r>
    </w:p>
  </w:footnote>
  <w:footnote w:type="continuationSeparator" w:id="0">
    <w:p w14:paraId="662C6F4C" w14:textId="77777777" w:rsidR="00953DD4" w:rsidRDefault="00953D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937D3C" w14:textId="77777777" w:rsidR="00466483" w:rsidRDefault="00466483">
    <w:pPr>
      <w:pStyle w:val="CabealhoeRodap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D216C"/>
    <w:multiLevelType w:val="hybridMultilevel"/>
    <w:tmpl w:val="6B12F2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71A53"/>
    <w:multiLevelType w:val="hybridMultilevel"/>
    <w:tmpl w:val="EF2AD95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37217"/>
    <w:multiLevelType w:val="hybridMultilevel"/>
    <w:tmpl w:val="74EE37B4"/>
    <w:lvl w:ilvl="0" w:tplc="78827EF2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F5C30"/>
    <w:multiLevelType w:val="hybridMultilevel"/>
    <w:tmpl w:val="03F64A7E"/>
    <w:lvl w:ilvl="0" w:tplc="6FA481BC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AB2D34"/>
    <w:multiLevelType w:val="hybridMultilevel"/>
    <w:tmpl w:val="51882534"/>
    <w:lvl w:ilvl="0" w:tplc="30B64730">
      <w:start w:val="2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51975AFB"/>
    <w:multiLevelType w:val="hybridMultilevel"/>
    <w:tmpl w:val="D42ACBEE"/>
    <w:lvl w:ilvl="0" w:tplc="7980C9D6">
      <w:start w:val="1"/>
      <w:numFmt w:val="decimal"/>
      <w:lvlText w:val="%1."/>
      <w:lvlJc w:val="left"/>
      <w:pPr>
        <w:ind w:left="177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3" w:hanging="360"/>
      </w:pPr>
    </w:lvl>
    <w:lvl w:ilvl="2" w:tplc="0416001B" w:tentative="1">
      <w:start w:val="1"/>
      <w:numFmt w:val="lowerRoman"/>
      <w:lvlText w:val="%3."/>
      <w:lvlJc w:val="right"/>
      <w:pPr>
        <w:ind w:left="3213" w:hanging="180"/>
      </w:pPr>
    </w:lvl>
    <w:lvl w:ilvl="3" w:tplc="0416000F" w:tentative="1">
      <w:start w:val="1"/>
      <w:numFmt w:val="decimal"/>
      <w:lvlText w:val="%4."/>
      <w:lvlJc w:val="left"/>
      <w:pPr>
        <w:ind w:left="3933" w:hanging="360"/>
      </w:pPr>
    </w:lvl>
    <w:lvl w:ilvl="4" w:tplc="04160019" w:tentative="1">
      <w:start w:val="1"/>
      <w:numFmt w:val="lowerLetter"/>
      <w:lvlText w:val="%5."/>
      <w:lvlJc w:val="left"/>
      <w:pPr>
        <w:ind w:left="4653" w:hanging="360"/>
      </w:pPr>
    </w:lvl>
    <w:lvl w:ilvl="5" w:tplc="0416001B" w:tentative="1">
      <w:start w:val="1"/>
      <w:numFmt w:val="lowerRoman"/>
      <w:lvlText w:val="%6."/>
      <w:lvlJc w:val="right"/>
      <w:pPr>
        <w:ind w:left="5373" w:hanging="180"/>
      </w:pPr>
    </w:lvl>
    <w:lvl w:ilvl="6" w:tplc="0416000F" w:tentative="1">
      <w:start w:val="1"/>
      <w:numFmt w:val="decimal"/>
      <w:lvlText w:val="%7."/>
      <w:lvlJc w:val="left"/>
      <w:pPr>
        <w:ind w:left="6093" w:hanging="360"/>
      </w:pPr>
    </w:lvl>
    <w:lvl w:ilvl="7" w:tplc="04160019" w:tentative="1">
      <w:start w:val="1"/>
      <w:numFmt w:val="lowerLetter"/>
      <w:lvlText w:val="%8."/>
      <w:lvlJc w:val="left"/>
      <w:pPr>
        <w:ind w:left="6813" w:hanging="360"/>
      </w:pPr>
    </w:lvl>
    <w:lvl w:ilvl="8" w:tplc="0416001B" w:tentative="1">
      <w:start w:val="1"/>
      <w:numFmt w:val="lowerRoman"/>
      <w:lvlText w:val="%9."/>
      <w:lvlJc w:val="right"/>
      <w:pPr>
        <w:ind w:left="7533" w:hanging="180"/>
      </w:pPr>
    </w:lvl>
  </w:abstractNum>
  <w:abstractNum w:abstractNumId="6" w15:restartNumberingAfterBreak="0">
    <w:nsid w:val="5A937478"/>
    <w:multiLevelType w:val="hybridMultilevel"/>
    <w:tmpl w:val="F12E0B2A"/>
    <w:lvl w:ilvl="0" w:tplc="6C72BFF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1F39C6"/>
    <w:multiLevelType w:val="hybridMultilevel"/>
    <w:tmpl w:val="2BB8C03C"/>
    <w:lvl w:ilvl="0" w:tplc="F424B9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7909A4"/>
    <w:multiLevelType w:val="hybridMultilevel"/>
    <w:tmpl w:val="D1D205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A86A91"/>
    <w:multiLevelType w:val="hybridMultilevel"/>
    <w:tmpl w:val="7C0A04CC"/>
    <w:lvl w:ilvl="0" w:tplc="A0D248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D05D1"/>
    <w:multiLevelType w:val="multilevel"/>
    <w:tmpl w:val="B97444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2876D86"/>
    <w:multiLevelType w:val="multilevel"/>
    <w:tmpl w:val="FC0CE5E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3FE36D5"/>
    <w:multiLevelType w:val="hybridMultilevel"/>
    <w:tmpl w:val="718A2B1C"/>
    <w:lvl w:ilvl="0" w:tplc="46B618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0315F"/>
    <w:multiLevelType w:val="hybridMultilevel"/>
    <w:tmpl w:val="0D641384"/>
    <w:lvl w:ilvl="0" w:tplc="A5064B8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7F622182"/>
    <w:multiLevelType w:val="hybridMultilevel"/>
    <w:tmpl w:val="EA4273D8"/>
    <w:lvl w:ilvl="0" w:tplc="52563C18">
      <w:start w:val="1"/>
      <w:numFmt w:val="decimal"/>
      <w:lvlText w:val="%1."/>
      <w:lvlJc w:val="left"/>
      <w:pPr>
        <w:ind w:left="106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87" w:hanging="360"/>
      </w:pPr>
    </w:lvl>
    <w:lvl w:ilvl="2" w:tplc="0809001B" w:tentative="1">
      <w:start w:val="1"/>
      <w:numFmt w:val="lowerRoman"/>
      <w:lvlText w:val="%3."/>
      <w:lvlJc w:val="right"/>
      <w:pPr>
        <w:ind w:left="2507" w:hanging="180"/>
      </w:pPr>
    </w:lvl>
    <w:lvl w:ilvl="3" w:tplc="0809000F" w:tentative="1">
      <w:start w:val="1"/>
      <w:numFmt w:val="decimal"/>
      <w:lvlText w:val="%4."/>
      <w:lvlJc w:val="left"/>
      <w:pPr>
        <w:ind w:left="3227" w:hanging="360"/>
      </w:pPr>
    </w:lvl>
    <w:lvl w:ilvl="4" w:tplc="08090019" w:tentative="1">
      <w:start w:val="1"/>
      <w:numFmt w:val="lowerLetter"/>
      <w:lvlText w:val="%5."/>
      <w:lvlJc w:val="left"/>
      <w:pPr>
        <w:ind w:left="3947" w:hanging="360"/>
      </w:pPr>
    </w:lvl>
    <w:lvl w:ilvl="5" w:tplc="0809001B" w:tentative="1">
      <w:start w:val="1"/>
      <w:numFmt w:val="lowerRoman"/>
      <w:lvlText w:val="%6."/>
      <w:lvlJc w:val="right"/>
      <w:pPr>
        <w:ind w:left="4667" w:hanging="180"/>
      </w:pPr>
    </w:lvl>
    <w:lvl w:ilvl="6" w:tplc="0809000F" w:tentative="1">
      <w:start w:val="1"/>
      <w:numFmt w:val="decimal"/>
      <w:lvlText w:val="%7."/>
      <w:lvlJc w:val="left"/>
      <w:pPr>
        <w:ind w:left="5387" w:hanging="360"/>
      </w:pPr>
    </w:lvl>
    <w:lvl w:ilvl="7" w:tplc="08090019" w:tentative="1">
      <w:start w:val="1"/>
      <w:numFmt w:val="lowerLetter"/>
      <w:lvlText w:val="%8."/>
      <w:lvlJc w:val="left"/>
      <w:pPr>
        <w:ind w:left="6107" w:hanging="360"/>
      </w:pPr>
    </w:lvl>
    <w:lvl w:ilvl="8" w:tplc="0809001B" w:tentative="1">
      <w:start w:val="1"/>
      <w:numFmt w:val="lowerRoman"/>
      <w:lvlText w:val="%9."/>
      <w:lvlJc w:val="right"/>
      <w:pPr>
        <w:ind w:left="6827" w:hanging="180"/>
      </w:pPr>
    </w:lvl>
  </w:abstractNum>
  <w:num w:numId="1">
    <w:abstractNumId w:val="13"/>
  </w:num>
  <w:num w:numId="2">
    <w:abstractNumId w:val="5"/>
  </w:num>
  <w:num w:numId="3">
    <w:abstractNumId w:val="1"/>
  </w:num>
  <w:num w:numId="4">
    <w:abstractNumId w:val="2"/>
  </w:num>
  <w:num w:numId="5">
    <w:abstractNumId w:val="6"/>
  </w:num>
  <w:num w:numId="6">
    <w:abstractNumId w:val="4"/>
  </w:num>
  <w:num w:numId="7">
    <w:abstractNumId w:val="9"/>
  </w:num>
  <w:num w:numId="8">
    <w:abstractNumId w:val="3"/>
  </w:num>
  <w:num w:numId="9">
    <w:abstractNumId w:val="14"/>
  </w:num>
  <w:num w:numId="10">
    <w:abstractNumId w:val="0"/>
  </w:num>
  <w:num w:numId="11">
    <w:abstractNumId w:val="8"/>
  </w:num>
  <w:num w:numId="12">
    <w:abstractNumId w:val="7"/>
  </w:num>
  <w:num w:numId="13">
    <w:abstractNumId w:val="10"/>
  </w:num>
  <w:num w:numId="14">
    <w:abstractNumId w:val="12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E64"/>
    <w:rsid w:val="00000D7E"/>
    <w:rsid w:val="00001C1A"/>
    <w:rsid w:val="00004556"/>
    <w:rsid w:val="000049A6"/>
    <w:rsid w:val="000054E7"/>
    <w:rsid w:val="00012448"/>
    <w:rsid w:val="00016B02"/>
    <w:rsid w:val="0002016C"/>
    <w:rsid w:val="00022BE5"/>
    <w:rsid w:val="00022D2B"/>
    <w:rsid w:val="00032394"/>
    <w:rsid w:val="00033072"/>
    <w:rsid w:val="00033AA2"/>
    <w:rsid w:val="00040366"/>
    <w:rsid w:val="000407B3"/>
    <w:rsid w:val="000432F7"/>
    <w:rsid w:val="000438F3"/>
    <w:rsid w:val="00044646"/>
    <w:rsid w:val="00044ED0"/>
    <w:rsid w:val="000454D9"/>
    <w:rsid w:val="00046C6B"/>
    <w:rsid w:val="00046C80"/>
    <w:rsid w:val="00046F87"/>
    <w:rsid w:val="000507C9"/>
    <w:rsid w:val="000522D5"/>
    <w:rsid w:val="0005239A"/>
    <w:rsid w:val="000532B7"/>
    <w:rsid w:val="0005379D"/>
    <w:rsid w:val="00055CC5"/>
    <w:rsid w:val="0005666C"/>
    <w:rsid w:val="00060101"/>
    <w:rsid w:val="00060B52"/>
    <w:rsid w:val="000627DC"/>
    <w:rsid w:val="00062C9A"/>
    <w:rsid w:val="000669BC"/>
    <w:rsid w:val="000669D0"/>
    <w:rsid w:val="0006740C"/>
    <w:rsid w:val="0007055F"/>
    <w:rsid w:val="000709DA"/>
    <w:rsid w:val="00070C10"/>
    <w:rsid w:val="00074790"/>
    <w:rsid w:val="00075ABD"/>
    <w:rsid w:val="00075BF8"/>
    <w:rsid w:val="00080062"/>
    <w:rsid w:val="00080E9F"/>
    <w:rsid w:val="000849BD"/>
    <w:rsid w:val="00085F04"/>
    <w:rsid w:val="00087ACB"/>
    <w:rsid w:val="00090DE4"/>
    <w:rsid w:val="00092168"/>
    <w:rsid w:val="00092570"/>
    <w:rsid w:val="00092F6F"/>
    <w:rsid w:val="00093189"/>
    <w:rsid w:val="00093FB8"/>
    <w:rsid w:val="000958F0"/>
    <w:rsid w:val="00096DD7"/>
    <w:rsid w:val="000A283F"/>
    <w:rsid w:val="000A45F4"/>
    <w:rsid w:val="000A5889"/>
    <w:rsid w:val="000A7C42"/>
    <w:rsid w:val="000B229E"/>
    <w:rsid w:val="000B24AE"/>
    <w:rsid w:val="000B4FF5"/>
    <w:rsid w:val="000B6DB2"/>
    <w:rsid w:val="000B713A"/>
    <w:rsid w:val="000C07AF"/>
    <w:rsid w:val="000C17D6"/>
    <w:rsid w:val="000C320B"/>
    <w:rsid w:val="000C48A9"/>
    <w:rsid w:val="000C4E30"/>
    <w:rsid w:val="000C5193"/>
    <w:rsid w:val="000C6F65"/>
    <w:rsid w:val="000D0D8A"/>
    <w:rsid w:val="000D1ED1"/>
    <w:rsid w:val="000D2AB2"/>
    <w:rsid w:val="000D36A4"/>
    <w:rsid w:val="000D4824"/>
    <w:rsid w:val="000D73B0"/>
    <w:rsid w:val="000E0CB5"/>
    <w:rsid w:val="000E2D66"/>
    <w:rsid w:val="000E4487"/>
    <w:rsid w:val="000E4722"/>
    <w:rsid w:val="000E567B"/>
    <w:rsid w:val="000E5D9C"/>
    <w:rsid w:val="000E69E1"/>
    <w:rsid w:val="000F036B"/>
    <w:rsid w:val="000F059D"/>
    <w:rsid w:val="000F061E"/>
    <w:rsid w:val="000F080B"/>
    <w:rsid w:val="000F2AF0"/>
    <w:rsid w:val="000F4142"/>
    <w:rsid w:val="000F4FDA"/>
    <w:rsid w:val="000F5135"/>
    <w:rsid w:val="000F577B"/>
    <w:rsid w:val="000F5D9B"/>
    <w:rsid w:val="000F65AD"/>
    <w:rsid w:val="000F7C83"/>
    <w:rsid w:val="00100A53"/>
    <w:rsid w:val="0010150A"/>
    <w:rsid w:val="00101D77"/>
    <w:rsid w:val="00101DAE"/>
    <w:rsid w:val="00102222"/>
    <w:rsid w:val="001027FC"/>
    <w:rsid w:val="001033E1"/>
    <w:rsid w:val="00104637"/>
    <w:rsid w:val="00105CCB"/>
    <w:rsid w:val="00106453"/>
    <w:rsid w:val="001127F9"/>
    <w:rsid w:val="00120F8E"/>
    <w:rsid w:val="001220BC"/>
    <w:rsid w:val="001223BE"/>
    <w:rsid w:val="001247E4"/>
    <w:rsid w:val="00125BAE"/>
    <w:rsid w:val="0013014D"/>
    <w:rsid w:val="001303FD"/>
    <w:rsid w:val="001305C1"/>
    <w:rsid w:val="001329BB"/>
    <w:rsid w:val="00132C78"/>
    <w:rsid w:val="0013360F"/>
    <w:rsid w:val="00133F8C"/>
    <w:rsid w:val="00137C29"/>
    <w:rsid w:val="00146BA0"/>
    <w:rsid w:val="00147FCC"/>
    <w:rsid w:val="001501CF"/>
    <w:rsid w:val="00150BB7"/>
    <w:rsid w:val="001517FA"/>
    <w:rsid w:val="00152815"/>
    <w:rsid w:val="00153258"/>
    <w:rsid w:val="001534DC"/>
    <w:rsid w:val="00157DC2"/>
    <w:rsid w:val="00157F41"/>
    <w:rsid w:val="0016011E"/>
    <w:rsid w:val="001602B0"/>
    <w:rsid w:val="0016058A"/>
    <w:rsid w:val="001608D2"/>
    <w:rsid w:val="00161002"/>
    <w:rsid w:val="0016157B"/>
    <w:rsid w:val="00163352"/>
    <w:rsid w:val="001673DE"/>
    <w:rsid w:val="0017002D"/>
    <w:rsid w:val="00170B1B"/>
    <w:rsid w:val="0017192A"/>
    <w:rsid w:val="001766B7"/>
    <w:rsid w:val="0018152C"/>
    <w:rsid w:val="00184096"/>
    <w:rsid w:val="00187883"/>
    <w:rsid w:val="00192E78"/>
    <w:rsid w:val="00193AB0"/>
    <w:rsid w:val="00194060"/>
    <w:rsid w:val="001942FE"/>
    <w:rsid w:val="0019545B"/>
    <w:rsid w:val="001972A5"/>
    <w:rsid w:val="001A1307"/>
    <w:rsid w:val="001A1417"/>
    <w:rsid w:val="001A1F84"/>
    <w:rsid w:val="001A1FFB"/>
    <w:rsid w:val="001A2F98"/>
    <w:rsid w:val="001A51D4"/>
    <w:rsid w:val="001A5539"/>
    <w:rsid w:val="001A61B8"/>
    <w:rsid w:val="001B084F"/>
    <w:rsid w:val="001B1A25"/>
    <w:rsid w:val="001B1F22"/>
    <w:rsid w:val="001B2117"/>
    <w:rsid w:val="001B377A"/>
    <w:rsid w:val="001B3841"/>
    <w:rsid w:val="001B5EC6"/>
    <w:rsid w:val="001B5F73"/>
    <w:rsid w:val="001C1268"/>
    <w:rsid w:val="001C3107"/>
    <w:rsid w:val="001C3D8B"/>
    <w:rsid w:val="001C3F94"/>
    <w:rsid w:val="001C447E"/>
    <w:rsid w:val="001C4BCA"/>
    <w:rsid w:val="001C6B49"/>
    <w:rsid w:val="001C6E79"/>
    <w:rsid w:val="001C7A5C"/>
    <w:rsid w:val="001D2D25"/>
    <w:rsid w:val="001D3FBE"/>
    <w:rsid w:val="001D474C"/>
    <w:rsid w:val="001D6B6B"/>
    <w:rsid w:val="001E0246"/>
    <w:rsid w:val="001E0C1C"/>
    <w:rsid w:val="001E704E"/>
    <w:rsid w:val="001E7BDA"/>
    <w:rsid w:val="001F076C"/>
    <w:rsid w:val="001F2C76"/>
    <w:rsid w:val="001F33B4"/>
    <w:rsid w:val="001F36D4"/>
    <w:rsid w:val="001F42A1"/>
    <w:rsid w:val="001F46A7"/>
    <w:rsid w:val="001F5FC9"/>
    <w:rsid w:val="001F6EFC"/>
    <w:rsid w:val="00200667"/>
    <w:rsid w:val="00206535"/>
    <w:rsid w:val="00206E13"/>
    <w:rsid w:val="00210BB5"/>
    <w:rsid w:val="00210F67"/>
    <w:rsid w:val="00214EA5"/>
    <w:rsid w:val="0021795D"/>
    <w:rsid w:val="00217B0E"/>
    <w:rsid w:val="0022127F"/>
    <w:rsid w:val="002216C7"/>
    <w:rsid w:val="00221F01"/>
    <w:rsid w:val="002222D7"/>
    <w:rsid w:val="00222631"/>
    <w:rsid w:val="00224C02"/>
    <w:rsid w:val="00224C3A"/>
    <w:rsid w:val="00225DFA"/>
    <w:rsid w:val="00226905"/>
    <w:rsid w:val="00226B59"/>
    <w:rsid w:val="00231C96"/>
    <w:rsid w:val="002324A5"/>
    <w:rsid w:val="00234B59"/>
    <w:rsid w:val="00240613"/>
    <w:rsid w:val="00240D6B"/>
    <w:rsid w:val="00240FFF"/>
    <w:rsid w:val="00241E7F"/>
    <w:rsid w:val="00242487"/>
    <w:rsid w:val="0024480D"/>
    <w:rsid w:val="002448A5"/>
    <w:rsid w:val="00244F29"/>
    <w:rsid w:val="002472A5"/>
    <w:rsid w:val="00247D85"/>
    <w:rsid w:val="00250C09"/>
    <w:rsid w:val="00252789"/>
    <w:rsid w:val="00252A34"/>
    <w:rsid w:val="00252C65"/>
    <w:rsid w:val="002548CB"/>
    <w:rsid w:val="002551D9"/>
    <w:rsid w:val="00256A7C"/>
    <w:rsid w:val="002608AE"/>
    <w:rsid w:val="00261AC8"/>
    <w:rsid w:val="00262338"/>
    <w:rsid w:val="00262692"/>
    <w:rsid w:val="0026314B"/>
    <w:rsid w:val="002648D9"/>
    <w:rsid w:val="00265A77"/>
    <w:rsid w:val="00266FE7"/>
    <w:rsid w:val="00271B14"/>
    <w:rsid w:val="00271C22"/>
    <w:rsid w:val="00272080"/>
    <w:rsid w:val="002721D9"/>
    <w:rsid w:val="002732AD"/>
    <w:rsid w:val="00282BFA"/>
    <w:rsid w:val="0028387D"/>
    <w:rsid w:val="002839B8"/>
    <w:rsid w:val="0028411F"/>
    <w:rsid w:val="00284650"/>
    <w:rsid w:val="00284BA9"/>
    <w:rsid w:val="00285949"/>
    <w:rsid w:val="00286107"/>
    <w:rsid w:val="002874BE"/>
    <w:rsid w:val="00291016"/>
    <w:rsid w:val="002911F7"/>
    <w:rsid w:val="0029120E"/>
    <w:rsid w:val="002936E5"/>
    <w:rsid w:val="00293B83"/>
    <w:rsid w:val="00293EA8"/>
    <w:rsid w:val="00296009"/>
    <w:rsid w:val="002A0E30"/>
    <w:rsid w:val="002A7AB1"/>
    <w:rsid w:val="002B033D"/>
    <w:rsid w:val="002B034C"/>
    <w:rsid w:val="002B2CAB"/>
    <w:rsid w:val="002B310A"/>
    <w:rsid w:val="002B340B"/>
    <w:rsid w:val="002B582E"/>
    <w:rsid w:val="002B5DC0"/>
    <w:rsid w:val="002B668B"/>
    <w:rsid w:val="002C23B6"/>
    <w:rsid w:val="002C31A7"/>
    <w:rsid w:val="002C3A11"/>
    <w:rsid w:val="002C4434"/>
    <w:rsid w:val="002C5C03"/>
    <w:rsid w:val="002C5C80"/>
    <w:rsid w:val="002C71C0"/>
    <w:rsid w:val="002C72E4"/>
    <w:rsid w:val="002C7516"/>
    <w:rsid w:val="002D15D7"/>
    <w:rsid w:val="002D5C7B"/>
    <w:rsid w:val="002D60D3"/>
    <w:rsid w:val="002E4C86"/>
    <w:rsid w:val="002E6397"/>
    <w:rsid w:val="002F0C24"/>
    <w:rsid w:val="002F35B1"/>
    <w:rsid w:val="002F517E"/>
    <w:rsid w:val="002F56DF"/>
    <w:rsid w:val="002F677D"/>
    <w:rsid w:val="00301E1C"/>
    <w:rsid w:val="0030364B"/>
    <w:rsid w:val="0030438E"/>
    <w:rsid w:val="0030771D"/>
    <w:rsid w:val="00313C8E"/>
    <w:rsid w:val="00314EE3"/>
    <w:rsid w:val="0031698D"/>
    <w:rsid w:val="00317021"/>
    <w:rsid w:val="003206A7"/>
    <w:rsid w:val="00324306"/>
    <w:rsid w:val="0032485C"/>
    <w:rsid w:val="00325E00"/>
    <w:rsid w:val="003268B6"/>
    <w:rsid w:val="00327B5D"/>
    <w:rsid w:val="00331007"/>
    <w:rsid w:val="003344FC"/>
    <w:rsid w:val="00335C17"/>
    <w:rsid w:val="00336FFC"/>
    <w:rsid w:val="00337512"/>
    <w:rsid w:val="003406E0"/>
    <w:rsid w:val="00341D03"/>
    <w:rsid w:val="00341DF1"/>
    <w:rsid w:val="00343149"/>
    <w:rsid w:val="00343315"/>
    <w:rsid w:val="003437C0"/>
    <w:rsid w:val="00343A7B"/>
    <w:rsid w:val="00345518"/>
    <w:rsid w:val="00345D97"/>
    <w:rsid w:val="00346290"/>
    <w:rsid w:val="003466F6"/>
    <w:rsid w:val="00346CE0"/>
    <w:rsid w:val="00346FF6"/>
    <w:rsid w:val="0035485A"/>
    <w:rsid w:val="0036029E"/>
    <w:rsid w:val="00360AA6"/>
    <w:rsid w:val="00360B2C"/>
    <w:rsid w:val="003619D0"/>
    <w:rsid w:val="0036244F"/>
    <w:rsid w:val="0036276F"/>
    <w:rsid w:val="003651D5"/>
    <w:rsid w:val="00367F0F"/>
    <w:rsid w:val="003723B1"/>
    <w:rsid w:val="00374BCF"/>
    <w:rsid w:val="00376AAB"/>
    <w:rsid w:val="00377D9B"/>
    <w:rsid w:val="00381081"/>
    <w:rsid w:val="003813EE"/>
    <w:rsid w:val="00382327"/>
    <w:rsid w:val="00382719"/>
    <w:rsid w:val="00382A24"/>
    <w:rsid w:val="0038367F"/>
    <w:rsid w:val="0038458A"/>
    <w:rsid w:val="00385638"/>
    <w:rsid w:val="00387F90"/>
    <w:rsid w:val="00392022"/>
    <w:rsid w:val="00394073"/>
    <w:rsid w:val="003956E5"/>
    <w:rsid w:val="0039609E"/>
    <w:rsid w:val="0039716F"/>
    <w:rsid w:val="003A274E"/>
    <w:rsid w:val="003A2D21"/>
    <w:rsid w:val="003A5526"/>
    <w:rsid w:val="003A61E2"/>
    <w:rsid w:val="003B035B"/>
    <w:rsid w:val="003B0548"/>
    <w:rsid w:val="003B0A85"/>
    <w:rsid w:val="003B0D90"/>
    <w:rsid w:val="003B1D4B"/>
    <w:rsid w:val="003B5335"/>
    <w:rsid w:val="003B67FE"/>
    <w:rsid w:val="003B78B6"/>
    <w:rsid w:val="003C24C6"/>
    <w:rsid w:val="003C2B65"/>
    <w:rsid w:val="003C30A6"/>
    <w:rsid w:val="003C4594"/>
    <w:rsid w:val="003C5AFC"/>
    <w:rsid w:val="003C5D9A"/>
    <w:rsid w:val="003C65CA"/>
    <w:rsid w:val="003D0744"/>
    <w:rsid w:val="003D1F46"/>
    <w:rsid w:val="003D2563"/>
    <w:rsid w:val="003D7904"/>
    <w:rsid w:val="003E1A64"/>
    <w:rsid w:val="003E1DB1"/>
    <w:rsid w:val="003E3669"/>
    <w:rsid w:val="003E36A1"/>
    <w:rsid w:val="003E6894"/>
    <w:rsid w:val="003E69BA"/>
    <w:rsid w:val="003E72D7"/>
    <w:rsid w:val="003E7EBB"/>
    <w:rsid w:val="003F04CA"/>
    <w:rsid w:val="003F146C"/>
    <w:rsid w:val="003F1556"/>
    <w:rsid w:val="003F1E96"/>
    <w:rsid w:val="003F2A77"/>
    <w:rsid w:val="003F4FE2"/>
    <w:rsid w:val="003F5464"/>
    <w:rsid w:val="003F67D2"/>
    <w:rsid w:val="003F6F5A"/>
    <w:rsid w:val="004019DC"/>
    <w:rsid w:val="00401BD8"/>
    <w:rsid w:val="00402A36"/>
    <w:rsid w:val="00404386"/>
    <w:rsid w:val="00405060"/>
    <w:rsid w:val="00406B6F"/>
    <w:rsid w:val="004076AA"/>
    <w:rsid w:val="00407B9B"/>
    <w:rsid w:val="00410F7C"/>
    <w:rsid w:val="004122D9"/>
    <w:rsid w:val="0041291F"/>
    <w:rsid w:val="004154A5"/>
    <w:rsid w:val="0041592A"/>
    <w:rsid w:val="00417BB3"/>
    <w:rsid w:val="00420B6B"/>
    <w:rsid w:val="00421B25"/>
    <w:rsid w:val="00423F88"/>
    <w:rsid w:val="0042485D"/>
    <w:rsid w:val="00426469"/>
    <w:rsid w:val="00426748"/>
    <w:rsid w:val="00430898"/>
    <w:rsid w:val="004308C8"/>
    <w:rsid w:val="00434018"/>
    <w:rsid w:val="004358AB"/>
    <w:rsid w:val="00435E9E"/>
    <w:rsid w:val="00437EA6"/>
    <w:rsid w:val="004403F4"/>
    <w:rsid w:val="00441B73"/>
    <w:rsid w:val="00442377"/>
    <w:rsid w:val="00443631"/>
    <w:rsid w:val="00443EEC"/>
    <w:rsid w:val="0044426D"/>
    <w:rsid w:val="00444A45"/>
    <w:rsid w:val="00445B7B"/>
    <w:rsid w:val="004527C5"/>
    <w:rsid w:val="00453340"/>
    <w:rsid w:val="00453501"/>
    <w:rsid w:val="00466483"/>
    <w:rsid w:val="00471780"/>
    <w:rsid w:val="00472C78"/>
    <w:rsid w:val="004730E1"/>
    <w:rsid w:val="00477B20"/>
    <w:rsid w:val="00480B74"/>
    <w:rsid w:val="00481643"/>
    <w:rsid w:val="004836C6"/>
    <w:rsid w:val="0048379F"/>
    <w:rsid w:val="00485525"/>
    <w:rsid w:val="004862D5"/>
    <w:rsid w:val="004879CD"/>
    <w:rsid w:val="00491C99"/>
    <w:rsid w:val="00492084"/>
    <w:rsid w:val="00493F70"/>
    <w:rsid w:val="004945BB"/>
    <w:rsid w:val="0049489F"/>
    <w:rsid w:val="00495BD0"/>
    <w:rsid w:val="00496BDE"/>
    <w:rsid w:val="004A372F"/>
    <w:rsid w:val="004A3EEA"/>
    <w:rsid w:val="004A60CF"/>
    <w:rsid w:val="004A7B94"/>
    <w:rsid w:val="004B0E34"/>
    <w:rsid w:val="004B191E"/>
    <w:rsid w:val="004B4603"/>
    <w:rsid w:val="004B4DA3"/>
    <w:rsid w:val="004B4F3C"/>
    <w:rsid w:val="004B5472"/>
    <w:rsid w:val="004B6E38"/>
    <w:rsid w:val="004B6EFF"/>
    <w:rsid w:val="004B6F25"/>
    <w:rsid w:val="004C10D2"/>
    <w:rsid w:val="004C1703"/>
    <w:rsid w:val="004C590B"/>
    <w:rsid w:val="004C61F7"/>
    <w:rsid w:val="004C6E04"/>
    <w:rsid w:val="004D02DE"/>
    <w:rsid w:val="004D22C4"/>
    <w:rsid w:val="004D2A1F"/>
    <w:rsid w:val="004D4BDB"/>
    <w:rsid w:val="004D4D59"/>
    <w:rsid w:val="004D5FBB"/>
    <w:rsid w:val="004E1549"/>
    <w:rsid w:val="004E5E4B"/>
    <w:rsid w:val="004E5E67"/>
    <w:rsid w:val="004F05CE"/>
    <w:rsid w:val="004F2526"/>
    <w:rsid w:val="004F2F02"/>
    <w:rsid w:val="004F5411"/>
    <w:rsid w:val="0050213C"/>
    <w:rsid w:val="00503E55"/>
    <w:rsid w:val="00504633"/>
    <w:rsid w:val="00504C3F"/>
    <w:rsid w:val="005051AA"/>
    <w:rsid w:val="00505424"/>
    <w:rsid w:val="00506694"/>
    <w:rsid w:val="00510375"/>
    <w:rsid w:val="00511B09"/>
    <w:rsid w:val="0051384A"/>
    <w:rsid w:val="00513B63"/>
    <w:rsid w:val="00516C3C"/>
    <w:rsid w:val="00517C7F"/>
    <w:rsid w:val="0052568E"/>
    <w:rsid w:val="00530936"/>
    <w:rsid w:val="005318FD"/>
    <w:rsid w:val="00531912"/>
    <w:rsid w:val="00531DD1"/>
    <w:rsid w:val="00534A54"/>
    <w:rsid w:val="005404BC"/>
    <w:rsid w:val="00544419"/>
    <w:rsid w:val="00545C5A"/>
    <w:rsid w:val="0055054B"/>
    <w:rsid w:val="00553311"/>
    <w:rsid w:val="0055346B"/>
    <w:rsid w:val="005559DF"/>
    <w:rsid w:val="00555B65"/>
    <w:rsid w:val="0055667C"/>
    <w:rsid w:val="00561569"/>
    <w:rsid w:val="00563A8A"/>
    <w:rsid w:val="0056507A"/>
    <w:rsid w:val="00565CDB"/>
    <w:rsid w:val="00566AB1"/>
    <w:rsid w:val="00567DA8"/>
    <w:rsid w:val="00573B40"/>
    <w:rsid w:val="00577318"/>
    <w:rsid w:val="00577B90"/>
    <w:rsid w:val="00581E1E"/>
    <w:rsid w:val="005820E6"/>
    <w:rsid w:val="0058401A"/>
    <w:rsid w:val="005857A5"/>
    <w:rsid w:val="00585D41"/>
    <w:rsid w:val="005901DB"/>
    <w:rsid w:val="00590A57"/>
    <w:rsid w:val="00590E25"/>
    <w:rsid w:val="00591005"/>
    <w:rsid w:val="00592BAB"/>
    <w:rsid w:val="00597092"/>
    <w:rsid w:val="005977B3"/>
    <w:rsid w:val="005A009F"/>
    <w:rsid w:val="005A054A"/>
    <w:rsid w:val="005A0D20"/>
    <w:rsid w:val="005A2851"/>
    <w:rsid w:val="005A2AB5"/>
    <w:rsid w:val="005A37B5"/>
    <w:rsid w:val="005A67A8"/>
    <w:rsid w:val="005A6C59"/>
    <w:rsid w:val="005B13F0"/>
    <w:rsid w:val="005B224C"/>
    <w:rsid w:val="005B31B4"/>
    <w:rsid w:val="005B7B9C"/>
    <w:rsid w:val="005C1DF9"/>
    <w:rsid w:val="005C5014"/>
    <w:rsid w:val="005C6E29"/>
    <w:rsid w:val="005D1198"/>
    <w:rsid w:val="005D4D93"/>
    <w:rsid w:val="005D5D92"/>
    <w:rsid w:val="005E2C59"/>
    <w:rsid w:val="005F183B"/>
    <w:rsid w:val="005F2E08"/>
    <w:rsid w:val="005F5230"/>
    <w:rsid w:val="005F5AAF"/>
    <w:rsid w:val="005F61D0"/>
    <w:rsid w:val="005F7C29"/>
    <w:rsid w:val="00600138"/>
    <w:rsid w:val="00600340"/>
    <w:rsid w:val="00600ED3"/>
    <w:rsid w:val="00601578"/>
    <w:rsid w:val="00601738"/>
    <w:rsid w:val="0060584B"/>
    <w:rsid w:val="00611832"/>
    <w:rsid w:val="00615A4C"/>
    <w:rsid w:val="00617B2E"/>
    <w:rsid w:val="006209F7"/>
    <w:rsid w:val="006220A5"/>
    <w:rsid w:val="006255C0"/>
    <w:rsid w:val="0062582D"/>
    <w:rsid w:val="00625A70"/>
    <w:rsid w:val="0062623A"/>
    <w:rsid w:val="00626DC3"/>
    <w:rsid w:val="006270D7"/>
    <w:rsid w:val="00631148"/>
    <w:rsid w:val="006317CB"/>
    <w:rsid w:val="00631EE9"/>
    <w:rsid w:val="006349B7"/>
    <w:rsid w:val="006407F8"/>
    <w:rsid w:val="00640CA6"/>
    <w:rsid w:val="00641F1D"/>
    <w:rsid w:val="00642332"/>
    <w:rsid w:val="006428BB"/>
    <w:rsid w:val="00643B92"/>
    <w:rsid w:val="00644A5A"/>
    <w:rsid w:val="006451C6"/>
    <w:rsid w:val="00645A65"/>
    <w:rsid w:val="00646522"/>
    <w:rsid w:val="006470FB"/>
    <w:rsid w:val="006476B2"/>
    <w:rsid w:val="0065165A"/>
    <w:rsid w:val="00653FCE"/>
    <w:rsid w:val="00655D7D"/>
    <w:rsid w:val="00655E43"/>
    <w:rsid w:val="00660493"/>
    <w:rsid w:val="006604F4"/>
    <w:rsid w:val="006605ED"/>
    <w:rsid w:val="00660ADB"/>
    <w:rsid w:val="006618DA"/>
    <w:rsid w:val="006630EA"/>
    <w:rsid w:val="006648B6"/>
    <w:rsid w:val="00665AF7"/>
    <w:rsid w:val="006662A0"/>
    <w:rsid w:val="006670E8"/>
    <w:rsid w:val="006679B9"/>
    <w:rsid w:val="00670879"/>
    <w:rsid w:val="00671283"/>
    <w:rsid w:val="00672921"/>
    <w:rsid w:val="0067293A"/>
    <w:rsid w:val="00673290"/>
    <w:rsid w:val="00673B2D"/>
    <w:rsid w:val="00674871"/>
    <w:rsid w:val="00675A54"/>
    <w:rsid w:val="00677BEE"/>
    <w:rsid w:val="006846DC"/>
    <w:rsid w:val="00685CFE"/>
    <w:rsid w:val="00686B4D"/>
    <w:rsid w:val="00691BD4"/>
    <w:rsid w:val="006921C9"/>
    <w:rsid w:val="00692CBE"/>
    <w:rsid w:val="00692EED"/>
    <w:rsid w:val="00693D1E"/>
    <w:rsid w:val="00694094"/>
    <w:rsid w:val="006943D6"/>
    <w:rsid w:val="006961E2"/>
    <w:rsid w:val="00696F82"/>
    <w:rsid w:val="006A1444"/>
    <w:rsid w:val="006A241A"/>
    <w:rsid w:val="006A4A1F"/>
    <w:rsid w:val="006A4B1C"/>
    <w:rsid w:val="006A4F1F"/>
    <w:rsid w:val="006A512C"/>
    <w:rsid w:val="006A51B5"/>
    <w:rsid w:val="006A5578"/>
    <w:rsid w:val="006A5737"/>
    <w:rsid w:val="006A6A57"/>
    <w:rsid w:val="006A7DB6"/>
    <w:rsid w:val="006B0394"/>
    <w:rsid w:val="006B0658"/>
    <w:rsid w:val="006B15CE"/>
    <w:rsid w:val="006B1BBA"/>
    <w:rsid w:val="006B308E"/>
    <w:rsid w:val="006B3F30"/>
    <w:rsid w:val="006B4AE1"/>
    <w:rsid w:val="006B4DAC"/>
    <w:rsid w:val="006B5C45"/>
    <w:rsid w:val="006B6DD1"/>
    <w:rsid w:val="006B7046"/>
    <w:rsid w:val="006B7D09"/>
    <w:rsid w:val="006C1555"/>
    <w:rsid w:val="006C21E3"/>
    <w:rsid w:val="006C3239"/>
    <w:rsid w:val="006C5DE9"/>
    <w:rsid w:val="006C76F6"/>
    <w:rsid w:val="006D1CE6"/>
    <w:rsid w:val="006D2E2A"/>
    <w:rsid w:val="006D4C78"/>
    <w:rsid w:val="006E11B1"/>
    <w:rsid w:val="006E1F11"/>
    <w:rsid w:val="006E25C0"/>
    <w:rsid w:val="006E6C47"/>
    <w:rsid w:val="006E720F"/>
    <w:rsid w:val="006E7627"/>
    <w:rsid w:val="006E762F"/>
    <w:rsid w:val="006E7751"/>
    <w:rsid w:val="006F0181"/>
    <w:rsid w:val="006F0C1C"/>
    <w:rsid w:val="006F4605"/>
    <w:rsid w:val="006F5936"/>
    <w:rsid w:val="006F5D79"/>
    <w:rsid w:val="007003CC"/>
    <w:rsid w:val="0070361D"/>
    <w:rsid w:val="007066E8"/>
    <w:rsid w:val="0071053A"/>
    <w:rsid w:val="00710A0A"/>
    <w:rsid w:val="00711C2C"/>
    <w:rsid w:val="00712F0E"/>
    <w:rsid w:val="007132A5"/>
    <w:rsid w:val="0071369E"/>
    <w:rsid w:val="0071553A"/>
    <w:rsid w:val="00716037"/>
    <w:rsid w:val="00717145"/>
    <w:rsid w:val="007174D8"/>
    <w:rsid w:val="00717BC1"/>
    <w:rsid w:val="00721810"/>
    <w:rsid w:val="0072386D"/>
    <w:rsid w:val="00724479"/>
    <w:rsid w:val="00726EDB"/>
    <w:rsid w:val="00727B75"/>
    <w:rsid w:val="00730126"/>
    <w:rsid w:val="007324D6"/>
    <w:rsid w:val="00732A1D"/>
    <w:rsid w:val="00733B6A"/>
    <w:rsid w:val="007348CC"/>
    <w:rsid w:val="00734B5C"/>
    <w:rsid w:val="00736253"/>
    <w:rsid w:val="00742284"/>
    <w:rsid w:val="00742F28"/>
    <w:rsid w:val="007438E7"/>
    <w:rsid w:val="007441D9"/>
    <w:rsid w:val="007444D2"/>
    <w:rsid w:val="007454C4"/>
    <w:rsid w:val="00750005"/>
    <w:rsid w:val="007503BC"/>
    <w:rsid w:val="0075111B"/>
    <w:rsid w:val="00754328"/>
    <w:rsid w:val="00756083"/>
    <w:rsid w:val="00757241"/>
    <w:rsid w:val="00757477"/>
    <w:rsid w:val="00757B1A"/>
    <w:rsid w:val="00762755"/>
    <w:rsid w:val="0076389D"/>
    <w:rsid w:val="00765708"/>
    <w:rsid w:val="007703CB"/>
    <w:rsid w:val="00770D5C"/>
    <w:rsid w:val="00771BFA"/>
    <w:rsid w:val="00771C98"/>
    <w:rsid w:val="00771CE8"/>
    <w:rsid w:val="007736A3"/>
    <w:rsid w:val="00774871"/>
    <w:rsid w:val="007776DA"/>
    <w:rsid w:val="007815A1"/>
    <w:rsid w:val="00783177"/>
    <w:rsid w:val="00786F80"/>
    <w:rsid w:val="00792001"/>
    <w:rsid w:val="007925BC"/>
    <w:rsid w:val="00794A7F"/>
    <w:rsid w:val="007955B0"/>
    <w:rsid w:val="007A1000"/>
    <w:rsid w:val="007A1790"/>
    <w:rsid w:val="007A3A4B"/>
    <w:rsid w:val="007A4752"/>
    <w:rsid w:val="007A57F9"/>
    <w:rsid w:val="007B29D6"/>
    <w:rsid w:val="007B46A6"/>
    <w:rsid w:val="007B46CD"/>
    <w:rsid w:val="007C048D"/>
    <w:rsid w:val="007C2C6E"/>
    <w:rsid w:val="007C625C"/>
    <w:rsid w:val="007D27F1"/>
    <w:rsid w:val="007D2F17"/>
    <w:rsid w:val="007E2596"/>
    <w:rsid w:val="007E42DB"/>
    <w:rsid w:val="007E4CCD"/>
    <w:rsid w:val="007E644C"/>
    <w:rsid w:val="007E7A51"/>
    <w:rsid w:val="007F2223"/>
    <w:rsid w:val="007F48A1"/>
    <w:rsid w:val="007F4D74"/>
    <w:rsid w:val="007F4FD2"/>
    <w:rsid w:val="007F7F02"/>
    <w:rsid w:val="00802A0D"/>
    <w:rsid w:val="00802FD5"/>
    <w:rsid w:val="00803438"/>
    <w:rsid w:val="00803B8F"/>
    <w:rsid w:val="00806360"/>
    <w:rsid w:val="00806800"/>
    <w:rsid w:val="00810E76"/>
    <w:rsid w:val="008115D4"/>
    <w:rsid w:val="00812644"/>
    <w:rsid w:val="008142A3"/>
    <w:rsid w:val="00816B46"/>
    <w:rsid w:val="008172EA"/>
    <w:rsid w:val="00823B3F"/>
    <w:rsid w:val="00823C35"/>
    <w:rsid w:val="00823FCD"/>
    <w:rsid w:val="0082442C"/>
    <w:rsid w:val="00825B5E"/>
    <w:rsid w:val="00826C80"/>
    <w:rsid w:val="0083076D"/>
    <w:rsid w:val="00832191"/>
    <w:rsid w:val="00834D05"/>
    <w:rsid w:val="008361FA"/>
    <w:rsid w:val="00836993"/>
    <w:rsid w:val="00836B1E"/>
    <w:rsid w:val="0084218C"/>
    <w:rsid w:val="00846521"/>
    <w:rsid w:val="00847FC0"/>
    <w:rsid w:val="00850ECB"/>
    <w:rsid w:val="008544B9"/>
    <w:rsid w:val="00854D99"/>
    <w:rsid w:val="00855AAB"/>
    <w:rsid w:val="00855F45"/>
    <w:rsid w:val="008569D6"/>
    <w:rsid w:val="008574A7"/>
    <w:rsid w:val="00857878"/>
    <w:rsid w:val="0086616C"/>
    <w:rsid w:val="00866F12"/>
    <w:rsid w:val="00870513"/>
    <w:rsid w:val="00871324"/>
    <w:rsid w:val="00872AD8"/>
    <w:rsid w:val="00873344"/>
    <w:rsid w:val="0087557D"/>
    <w:rsid w:val="00875B21"/>
    <w:rsid w:val="00876095"/>
    <w:rsid w:val="00880545"/>
    <w:rsid w:val="00880D5F"/>
    <w:rsid w:val="0088255A"/>
    <w:rsid w:val="008836F3"/>
    <w:rsid w:val="00884553"/>
    <w:rsid w:val="00884F10"/>
    <w:rsid w:val="00885202"/>
    <w:rsid w:val="008858AB"/>
    <w:rsid w:val="008878DB"/>
    <w:rsid w:val="00887AFC"/>
    <w:rsid w:val="00891093"/>
    <w:rsid w:val="008913DA"/>
    <w:rsid w:val="008943AB"/>
    <w:rsid w:val="00895802"/>
    <w:rsid w:val="00895C10"/>
    <w:rsid w:val="00896623"/>
    <w:rsid w:val="008A01F7"/>
    <w:rsid w:val="008A0F7C"/>
    <w:rsid w:val="008A1628"/>
    <w:rsid w:val="008A2AE7"/>
    <w:rsid w:val="008A41C7"/>
    <w:rsid w:val="008A5851"/>
    <w:rsid w:val="008A5B4C"/>
    <w:rsid w:val="008A6736"/>
    <w:rsid w:val="008A72CA"/>
    <w:rsid w:val="008A72D6"/>
    <w:rsid w:val="008B2EE4"/>
    <w:rsid w:val="008B3457"/>
    <w:rsid w:val="008B455F"/>
    <w:rsid w:val="008B49A9"/>
    <w:rsid w:val="008B5891"/>
    <w:rsid w:val="008B787C"/>
    <w:rsid w:val="008C3611"/>
    <w:rsid w:val="008C5346"/>
    <w:rsid w:val="008C5653"/>
    <w:rsid w:val="008C68A3"/>
    <w:rsid w:val="008D0D51"/>
    <w:rsid w:val="008D14A1"/>
    <w:rsid w:val="008D46AE"/>
    <w:rsid w:val="008D48F8"/>
    <w:rsid w:val="008D4ECA"/>
    <w:rsid w:val="008D7C1D"/>
    <w:rsid w:val="008E0A84"/>
    <w:rsid w:val="008E17F1"/>
    <w:rsid w:val="008E24EE"/>
    <w:rsid w:val="008E25A3"/>
    <w:rsid w:val="008E4209"/>
    <w:rsid w:val="008E4CD0"/>
    <w:rsid w:val="008E58B0"/>
    <w:rsid w:val="008E5A7C"/>
    <w:rsid w:val="008E611F"/>
    <w:rsid w:val="008E63A6"/>
    <w:rsid w:val="008E6A7E"/>
    <w:rsid w:val="008E7945"/>
    <w:rsid w:val="008F2EEB"/>
    <w:rsid w:val="008F4964"/>
    <w:rsid w:val="008F503F"/>
    <w:rsid w:val="008F6089"/>
    <w:rsid w:val="008F610D"/>
    <w:rsid w:val="008F655D"/>
    <w:rsid w:val="008F66CA"/>
    <w:rsid w:val="008F79AD"/>
    <w:rsid w:val="00901EA4"/>
    <w:rsid w:val="009048D4"/>
    <w:rsid w:val="00906C85"/>
    <w:rsid w:val="00907091"/>
    <w:rsid w:val="009074F7"/>
    <w:rsid w:val="00907CFA"/>
    <w:rsid w:val="009104A5"/>
    <w:rsid w:val="00910E02"/>
    <w:rsid w:val="009113D3"/>
    <w:rsid w:val="00911955"/>
    <w:rsid w:val="00915B54"/>
    <w:rsid w:val="00915C25"/>
    <w:rsid w:val="00915E79"/>
    <w:rsid w:val="00917B02"/>
    <w:rsid w:val="0092036B"/>
    <w:rsid w:val="00920C43"/>
    <w:rsid w:val="009258A1"/>
    <w:rsid w:val="00925E81"/>
    <w:rsid w:val="009268E2"/>
    <w:rsid w:val="00930042"/>
    <w:rsid w:val="00932A73"/>
    <w:rsid w:val="009330B9"/>
    <w:rsid w:val="00933E2D"/>
    <w:rsid w:val="009342A5"/>
    <w:rsid w:val="009345BA"/>
    <w:rsid w:val="00936705"/>
    <w:rsid w:val="00945EB6"/>
    <w:rsid w:val="00946145"/>
    <w:rsid w:val="00947DD1"/>
    <w:rsid w:val="00950CB8"/>
    <w:rsid w:val="00951D98"/>
    <w:rsid w:val="00953DD4"/>
    <w:rsid w:val="009542EC"/>
    <w:rsid w:val="0095549E"/>
    <w:rsid w:val="00961C20"/>
    <w:rsid w:val="0096438E"/>
    <w:rsid w:val="00964F41"/>
    <w:rsid w:val="00965003"/>
    <w:rsid w:val="0096774E"/>
    <w:rsid w:val="0097037E"/>
    <w:rsid w:val="00970F35"/>
    <w:rsid w:val="009718DF"/>
    <w:rsid w:val="00974D2A"/>
    <w:rsid w:val="009759F5"/>
    <w:rsid w:val="00975D0B"/>
    <w:rsid w:val="00976088"/>
    <w:rsid w:val="00980954"/>
    <w:rsid w:val="009827CE"/>
    <w:rsid w:val="0098288F"/>
    <w:rsid w:val="00982F79"/>
    <w:rsid w:val="00983BE2"/>
    <w:rsid w:val="00985768"/>
    <w:rsid w:val="00985F1A"/>
    <w:rsid w:val="009861E5"/>
    <w:rsid w:val="00986DD1"/>
    <w:rsid w:val="009908BA"/>
    <w:rsid w:val="009913D2"/>
    <w:rsid w:val="009915B3"/>
    <w:rsid w:val="00994D86"/>
    <w:rsid w:val="00994F83"/>
    <w:rsid w:val="009956D7"/>
    <w:rsid w:val="00995775"/>
    <w:rsid w:val="00996370"/>
    <w:rsid w:val="0099763F"/>
    <w:rsid w:val="009A0E77"/>
    <w:rsid w:val="009A1C42"/>
    <w:rsid w:val="009A5906"/>
    <w:rsid w:val="009A598E"/>
    <w:rsid w:val="009A68D4"/>
    <w:rsid w:val="009B0A1F"/>
    <w:rsid w:val="009B1CA1"/>
    <w:rsid w:val="009B409E"/>
    <w:rsid w:val="009B4171"/>
    <w:rsid w:val="009B42B6"/>
    <w:rsid w:val="009B4E9F"/>
    <w:rsid w:val="009B62EA"/>
    <w:rsid w:val="009C2721"/>
    <w:rsid w:val="009C3320"/>
    <w:rsid w:val="009C33C6"/>
    <w:rsid w:val="009C34E4"/>
    <w:rsid w:val="009C3AA8"/>
    <w:rsid w:val="009C4239"/>
    <w:rsid w:val="009C4F2A"/>
    <w:rsid w:val="009C508F"/>
    <w:rsid w:val="009C7DFB"/>
    <w:rsid w:val="009D4AF7"/>
    <w:rsid w:val="009D4FCB"/>
    <w:rsid w:val="009D6036"/>
    <w:rsid w:val="009E29CA"/>
    <w:rsid w:val="009E2C18"/>
    <w:rsid w:val="009E42F1"/>
    <w:rsid w:val="009E6B66"/>
    <w:rsid w:val="009E6C08"/>
    <w:rsid w:val="009E7025"/>
    <w:rsid w:val="009E73C3"/>
    <w:rsid w:val="009F01B2"/>
    <w:rsid w:val="009F184E"/>
    <w:rsid w:val="009F381A"/>
    <w:rsid w:val="009F594A"/>
    <w:rsid w:val="009F5F26"/>
    <w:rsid w:val="009F6C31"/>
    <w:rsid w:val="009F77D7"/>
    <w:rsid w:val="00A007BD"/>
    <w:rsid w:val="00A012DE"/>
    <w:rsid w:val="00A026FA"/>
    <w:rsid w:val="00A02CBA"/>
    <w:rsid w:val="00A07357"/>
    <w:rsid w:val="00A07895"/>
    <w:rsid w:val="00A122EB"/>
    <w:rsid w:val="00A13C69"/>
    <w:rsid w:val="00A13CC2"/>
    <w:rsid w:val="00A1785F"/>
    <w:rsid w:val="00A17FC6"/>
    <w:rsid w:val="00A2019E"/>
    <w:rsid w:val="00A21CF9"/>
    <w:rsid w:val="00A236A2"/>
    <w:rsid w:val="00A2418D"/>
    <w:rsid w:val="00A264F0"/>
    <w:rsid w:val="00A31460"/>
    <w:rsid w:val="00A31AC0"/>
    <w:rsid w:val="00A3225E"/>
    <w:rsid w:val="00A32A7A"/>
    <w:rsid w:val="00A33A87"/>
    <w:rsid w:val="00A342F1"/>
    <w:rsid w:val="00A37CF0"/>
    <w:rsid w:val="00A37D44"/>
    <w:rsid w:val="00A4130D"/>
    <w:rsid w:val="00A419AF"/>
    <w:rsid w:val="00A44A5C"/>
    <w:rsid w:val="00A4733B"/>
    <w:rsid w:val="00A47D94"/>
    <w:rsid w:val="00A51006"/>
    <w:rsid w:val="00A52251"/>
    <w:rsid w:val="00A5225C"/>
    <w:rsid w:val="00A52E93"/>
    <w:rsid w:val="00A5346A"/>
    <w:rsid w:val="00A53872"/>
    <w:rsid w:val="00A53CBF"/>
    <w:rsid w:val="00A55B68"/>
    <w:rsid w:val="00A567F2"/>
    <w:rsid w:val="00A5716E"/>
    <w:rsid w:val="00A60936"/>
    <w:rsid w:val="00A62A53"/>
    <w:rsid w:val="00A6631F"/>
    <w:rsid w:val="00A66A3B"/>
    <w:rsid w:val="00A66EA0"/>
    <w:rsid w:val="00A67B2D"/>
    <w:rsid w:val="00A7046B"/>
    <w:rsid w:val="00A73AF6"/>
    <w:rsid w:val="00A7537C"/>
    <w:rsid w:val="00A7681D"/>
    <w:rsid w:val="00A81B39"/>
    <w:rsid w:val="00A846FC"/>
    <w:rsid w:val="00A849D6"/>
    <w:rsid w:val="00A85579"/>
    <w:rsid w:val="00A85B3C"/>
    <w:rsid w:val="00A867E3"/>
    <w:rsid w:val="00A873B9"/>
    <w:rsid w:val="00A93E68"/>
    <w:rsid w:val="00A94DE0"/>
    <w:rsid w:val="00A95AB3"/>
    <w:rsid w:val="00A967A1"/>
    <w:rsid w:val="00AA04CE"/>
    <w:rsid w:val="00AA0663"/>
    <w:rsid w:val="00AA1069"/>
    <w:rsid w:val="00AA4727"/>
    <w:rsid w:val="00AA533D"/>
    <w:rsid w:val="00AA53F4"/>
    <w:rsid w:val="00AB1789"/>
    <w:rsid w:val="00AB32BE"/>
    <w:rsid w:val="00AB52EB"/>
    <w:rsid w:val="00AB6765"/>
    <w:rsid w:val="00AB7621"/>
    <w:rsid w:val="00AC6BCA"/>
    <w:rsid w:val="00AC7158"/>
    <w:rsid w:val="00AD1C5B"/>
    <w:rsid w:val="00AD473F"/>
    <w:rsid w:val="00AD57AF"/>
    <w:rsid w:val="00AD7420"/>
    <w:rsid w:val="00AE0133"/>
    <w:rsid w:val="00AE0C91"/>
    <w:rsid w:val="00AE0D84"/>
    <w:rsid w:val="00AE265D"/>
    <w:rsid w:val="00AE5351"/>
    <w:rsid w:val="00AE60FF"/>
    <w:rsid w:val="00AE7DAC"/>
    <w:rsid w:val="00AE7F26"/>
    <w:rsid w:val="00AF02B3"/>
    <w:rsid w:val="00AF24AB"/>
    <w:rsid w:val="00AF2758"/>
    <w:rsid w:val="00AF2CD5"/>
    <w:rsid w:val="00AF469E"/>
    <w:rsid w:val="00AF47BE"/>
    <w:rsid w:val="00AF4EE1"/>
    <w:rsid w:val="00B00FC7"/>
    <w:rsid w:val="00B0316A"/>
    <w:rsid w:val="00B10B17"/>
    <w:rsid w:val="00B1736B"/>
    <w:rsid w:val="00B1757F"/>
    <w:rsid w:val="00B206B0"/>
    <w:rsid w:val="00B20EF9"/>
    <w:rsid w:val="00B21681"/>
    <w:rsid w:val="00B21E6E"/>
    <w:rsid w:val="00B24C4E"/>
    <w:rsid w:val="00B2566E"/>
    <w:rsid w:val="00B27C87"/>
    <w:rsid w:val="00B31883"/>
    <w:rsid w:val="00B31ECA"/>
    <w:rsid w:val="00B32F3B"/>
    <w:rsid w:val="00B336BE"/>
    <w:rsid w:val="00B35CD2"/>
    <w:rsid w:val="00B36BFC"/>
    <w:rsid w:val="00B37B5B"/>
    <w:rsid w:val="00B43BB6"/>
    <w:rsid w:val="00B44759"/>
    <w:rsid w:val="00B463BD"/>
    <w:rsid w:val="00B464DA"/>
    <w:rsid w:val="00B50D80"/>
    <w:rsid w:val="00B51079"/>
    <w:rsid w:val="00B51BFD"/>
    <w:rsid w:val="00B51E05"/>
    <w:rsid w:val="00B51EE6"/>
    <w:rsid w:val="00B52EEC"/>
    <w:rsid w:val="00B5330A"/>
    <w:rsid w:val="00B536CA"/>
    <w:rsid w:val="00B53E69"/>
    <w:rsid w:val="00B558FC"/>
    <w:rsid w:val="00B55B7E"/>
    <w:rsid w:val="00B55D04"/>
    <w:rsid w:val="00B56E57"/>
    <w:rsid w:val="00B5717F"/>
    <w:rsid w:val="00B57A56"/>
    <w:rsid w:val="00B61220"/>
    <w:rsid w:val="00B617E9"/>
    <w:rsid w:val="00B62D7E"/>
    <w:rsid w:val="00B62FF7"/>
    <w:rsid w:val="00B634EC"/>
    <w:rsid w:val="00B639DF"/>
    <w:rsid w:val="00B651C0"/>
    <w:rsid w:val="00B6598B"/>
    <w:rsid w:val="00B67814"/>
    <w:rsid w:val="00B718AA"/>
    <w:rsid w:val="00B734CE"/>
    <w:rsid w:val="00B74BFD"/>
    <w:rsid w:val="00B752C5"/>
    <w:rsid w:val="00B75981"/>
    <w:rsid w:val="00B765D6"/>
    <w:rsid w:val="00B77AA2"/>
    <w:rsid w:val="00B77DF9"/>
    <w:rsid w:val="00B81845"/>
    <w:rsid w:val="00B826A7"/>
    <w:rsid w:val="00B82C57"/>
    <w:rsid w:val="00B87046"/>
    <w:rsid w:val="00B9403B"/>
    <w:rsid w:val="00B95790"/>
    <w:rsid w:val="00B96EBC"/>
    <w:rsid w:val="00B96F2E"/>
    <w:rsid w:val="00B9787C"/>
    <w:rsid w:val="00BA1A45"/>
    <w:rsid w:val="00BA34F3"/>
    <w:rsid w:val="00BA51EF"/>
    <w:rsid w:val="00BA7C36"/>
    <w:rsid w:val="00BB13FA"/>
    <w:rsid w:val="00BB1F5E"/>
    <w:rsid w:val="00BB263E"/>
    <w:rsid w:val="00BB2D7B"/>
    <w:rsid w:val="00BB69BF"/>
    <w:rsid w:val="00BB7EE2"/>
    <w:rsid w:val="00BC2BA5"/>
    <w:rsid w:val="00BC30DC"/>
    <w:rsid w:val="00BC3902"/>
    <w:rsid w:val="00BC4B45"/>
    <w:rsid w:val="00BC66B2"/>
    <w:rsid w:val="00BC6AE4"/>
    <w:rsid w:val="00BD0129"/>
    <w:rsid w:val="00BD0181"/>
    <w:rsid w:val="00BD4BB5"/>
    <w:rsid w:val="00BD64B8"/>
    <w:rsid w:val="00BE069C"/>
    <w:rsid w:val="00BE0917"/>
    <w:rsid w:val="00BE0C74"/>
    <w:rsid w:val="00BE1451"/>
    <w:rsid w:val="00BE1919"/>
    <w:rsid w:val="00BE2C2F"/>
    <w:rsid w:val="00BE3B27"/>
    <w:rsid w:val="00BE53A0"/>
    <w:rsid w:val="00BE545C"/>
    <w:rsid w:val="00BE5653"/>
    <w:rsid w:val="00BF1224"/>
    <w:rsid w:val="00BF1826"/>
    <w:rsid w:val="00BF29E4"/>
    <w:rsid w:val="00BF4AF9"/>
    <w:rsid w:val="00C00074"/>
    <w:rsid w:val="00C007D2"/>
    <w:rsid w:val="00C0285F"/>
    <w:rsid w:val="00C03676"/>
    <w:rsid w:val="00C05680"/>
    <w:rsid w:val="00C05F67"/>
    <w:rsid w:val="00C0759E"/>
    <w:rsid w:val="00C109A8"/>
    <w:rsid w:val="00C12C2A"/>
    <w:rsid w:val="00C13B3E"/>
    <w:rsid w:val="00C14B8E"/>
    <w:rsid w:val="00C15985"/>
    <w:rsid w:val="00C15CF4"/>
    <w:rsid w:val="00C172FE"/>
    <w:rsid w:val="00C200BD"/>
    <w:rsid w:val="00C22550"/>
    <w:rsid w:val="00C22886"/>
    <w:rsid w:val="00C23AD9"/>
    <w:rsid w:val="00C24C95"/>
    <w:rsid w:val="00C25712"/>
    <w:rsid w:val="00C30861"/>
    <w:rsid w:val="00C32044"/>
    <w:rsid w:val="00C3211E"/>
    <w:rsid w:val="00C331B6"/>
    <w:rsid w:val="00C35055"/>
    <w:rsid w:val="00C35F95"/>
    <w:rsid w:val="00C36935"/>
    <w:rsid w:val="00C3769A"/>
    <w:rsid w:val="00C3789C"/>
    <w:rsid w:val="00C40F09"/>
    <w:rsid w:val="00C40F1E"/>
    <w:rsid w:val="00C41E47"/>
    <w:rsid w:val="00C420FC"/>
    <w:rsid w:val="00C4557F"/>
    <w:rsid w:val="00C4671D"/>
    <w:rsid w:val="00C46FD7"/>
    <w:rsid w:val="00C50ABE"/>
    <w:rsid w:val="00C51F9E"/>
    <w:rsid w:val="00C52F8D"/>
    <w:rsid w:val="00C55961"/>
    <w:rsid w:val="00C605D1"/>
    <w:rsid w:val="00C61218"/>
    <w:rsid w:val="00C61888"/>
    <w:rsid w:val="00C6276E"/>
    <w:rsid w:val="00C6297B"/>
    <w:rsid w:val="00C64CC0"/>
    <w:rsid w:val="00C710C5"/>
    <w:rsid w:val="00C735C7"/>
    <w:rsid w:val="00C76E15"/>
    <w:rsid w:val="00C77B93"/>
    <w:rsid w:val="00C87420"/>
    <w:rsid w:val="00C93173"/>
    <w:rsid w:val="00C93661"/>
    <w:rsid w:val="00C9373E"/>
    <w:rsid w:val="00C95144"/>
    <w:rsid w:val="00CA0845"/>
    <w:rsid w:val="00CA0CCA"/>
    <w:rsid w:val="00CA12D0"/>
    <w:rsid w:val="00CA1EFC"/>
    <w:rsid w:val="00CA6A49"/>
    <w:rsid w:val="00CB0298"/>
    <w:rsid w:val="00CB03DC"/>
    <w:rsid w:val="00CB32B0"/>
    <w:rsid w:val="00CB445B"/>
    <w:rsid w:val="00CB46CD"/>
    <w:rsid w:val="00CB4D56"/>
    <w:rsid w:val="00CB4D78"/>
    <w:rsid w:val="00CB58EF"/>
    <w:rsid w:val="00CB728C"/>
    <w:rsid w:val="00CC1695"/>
    <w:rsid w:val="00CC20D6"/>
    <w:rsid w:val="00CC242E"/>
    <w:rsid w:val="00CC347C"/>
    <w:rsid w:val="00CC56FB"/>
    <w:rsid w:val="00CC5FD7"/>
    <w:rsid w:val="00CD33EB"/>
    <w:rsid w:val="00CD5993"/>
    <w:rsid w:val="00CD6CF1"/>
    <w:rsid w:val="00CD7092"/>
    <w:rsid w:val="00CE0F47"/>
    <w:rsid w:val="00CE1BE8"/>
    <w:rsid w:val="00CE27ED"/>
    <w:rsid w:val="00CE346F"/>
    <w:rsid w:val="00CE3DB1"/>
    <w:rsid w:val="00CE706F"/>
    <w:rsid w:val="00CE7937"/>
    <w:rsid w:val="00CF504D"/>
    <w:rsid w:val="00CF5DD4"/>
    <w:rsid w:val="00D00B2B"/>
    <w:rsid w:val="00D02620"/>
    <w:rsid w:val="00D04892"/>
    <w:rsid w:val="00D064EE"/>
    <w:rsid w:val="00D06A76"/>
    <w:rsid w:val="00D07BE0"/>
    <w:rsid w:val="00D105D2"/>
    <w:rsid w:val="00D155A4"/>
    <w:rsid w:val="00D16EA4"/>
    <w:rsid w:val="00D21C7B"/>
    <w:rsid w:val="00D228F1"/>
    <w:rsid w:val="00D22A01"/>
    <w:rsid w:val="00D24118"/>
    <w:rsid w:val="00D26CC2"/>
    <w:rsid w:val="00D30C7F"/>
    <w:rsid w:val="00D311C9"/>
    <w:rsid w:val="00D324AB"/>
    <w:rsid w:val="00D328C6"/>
    <w:rsid w:val="00D333F7"/>
    <w:rsid w:val="00D3412F"/>
    <w:rsid w:val="00D34405"/>
    <w:rsid w:val="00D35294"/>
    <w:rsid w:val="00D365A9"/>
    <w:rsid w:val="00D40388"/>
    <w:rsid w:val="00D404D9"/>
    <w:rsid w:val="00D40B94"/>
    <w:rsid w:val="00D41359"/>
    <w:rsid w:val="00D42BCB"/>
    <w:rsid w:val="00D43E66"/>
    <w:rsid w:val="00D447F1"/>
    <w:rsid w:val="00D44FBA"/>
    <w:rsid w:val="00D4514D"/>
    <w:rsid w:val="00D46C04"/>
    <w:rsid w:val="00D47EC0"/>
    <w:rsid w:val="00D5079B"/>
    <w:rsid w:val="00D50AD5"/>
    <w:rsid w:val="00D515AD"/>
    <w:rsid w:val="00D535DD"/>
    <w:rsid w:val="00D55018"/>
    <w:rsid w:val="00D57CE0"/>
    <w:rsid w:val="00D600CA"/>
    <w:rsid w:val="00D605BC"/>
    <w:rsid w:val="00D62A63"/>
    <w:rsid w:val="00D62CC5"/>
    <w:rsid w:val="00D6386E"/>
    <w:rsid w:val="00D66220"/>
    <w:rsid w:val="00D678C6"/>
    <w:rsid w:val="00D70429"/>
    <w:rsid w:val="00D71EC8"/>
    <w:rsid w:val="00D723EC"/>
    <w:rsid w:val="00D72E56"/>
    <w:rsid w:val="00D7354C"/>
    <w:rsid w:val="00D73BCC"/>
    <w:rsid w:val="00D74C8F"/>
    <w:rsid w:val="00D753E6"/>
    <w:rsid w:val="00D75450"/>
    <w:rsid w:val="00D81131"/>
    <w:rsid w:val="00D82688"/>
    <w:rsid w:val="00D8280F"/>
    <w:rsid w:val="00D82E11"/>
    <w:rsid w:val="00D84038"/>
    <w:rsid w:val="00D84793"/>
    <w:rsid w:val="00D857E1"/>
    <w:rsid w:val="00D86D4C"/>
    <w:rsid w:val="00D903EB"/>
    <w:rsid w:val="00D9086C"/>
    <w:rsid w:val="00D920F7"/>
    <w:rsid w:val="00D945B8"/>
    <w:rsid w:val="00D9489E"/>
    <w:rsid w:val="00DA309E"/>
    <w:rsid w:val="00DA6107"/>
    <w:rsid w:val="00DA79CC"/>
    <w:rsid w:val="00DB30F9"/>
    <w:rsid w:val="00DB3F7E"/>
    <w:rsid w:val="00DB569B"/>
    <w:rsid w:val="00DB5DDC"/>
    <w:rsid w:val="00DB7412"/>
    <w:rsid w:val="00DC01A3"/>
    <w:rsid w:val="00DC39A1"/>
    <w:rsid w:val="00DC3C9E"/>
    <w:rsid w:val="00DC41E8"/>
    <w:rsid w:val="00DC54AD"/>
    <w:rsid w:val="00DD0ED6"/>
    <w:rsid w:val="00DD24A2"/>
    <w:rsid w:val="00DD2B87"/>
    <w:rsid w:val="00DD4412"/>
    <w:rsid w:val="00DE18FC"/>
    <w:rsid w:val="00DE1BF6"/>
    <w:rsid w:val="00DE2234"/>
    <w:rsid w:val="00DE2E9F"/>
    <w:rsid w:val="00DE39F9"/>
    <w:rsid w:val="00DE556D"/>
    <w:rsid w:val="00DE5BAE"/>
    <w:rsid w:val="00DE7105"/>
    <w:rsid w:val="00DE7BA3"/>
    <w:rsid w:val="00DF0416"/>
    <w:rsid w:val="00DF055F"/>
    <w:rsid w:val="00DF15F5"/>
    <w:rsid w:val="00DF1F16"/>
    <w:rsid w:val="00DF4EBF"/>
    <w:rsid w:val="00DF6F67"/>
    <w:rsid w:val="00E01CC7"/>
    <w:rsid w:val="00E036CC"/>
    <w:rsid w:val="00E049D4"/>
    <w:rsid w:val="00E0564F"/>
    <w:rsid w:val="00E06308"/>
    <w:rsid w:val="00E065C1"/>
    <w:rsid w:val="00E10C76"/>
    <w:rsid w:val="00E10E56"/>
    <w:rsid w:val="00E11B26"/>
    <w:rsid w:val="00E11C08"/>
    <w:rsid w:val="00E14567"/>
    <w:rsid w:val="00E146F6"/>
    <w:rsid w:val="00E14730"/>
    <w:rsid w:val="00E14D42"/>
    <w:rsid w:val="00E162D4"/>
    <w:rsid w:val="00E1694D"/>
    <w:rsid w:val="00E169C7"/>
    <w:rsid w:val="00E16B41"/>
    <w:rsid w:val="00E21671"/>
    <w:rsid w:val="00E2663A"/>
    <w:rsid w:val="00E271A9"/>
    <w:rsid w:val="00E27ACA"/>
    <w:rsid w:val="00E27DAC"/>
    <w:rsid w:val="00E3044F"/>
    <w:rsid w:val="00E327B7"/>
    <w:rsid w:val="00E32CF7"/>
    <w:rsid w:val="00E33516"/>
    <w:rsid w:val="00E33C96"/>
    <w:rsid w:val="00E34664"/>
    <w:rsid w:val="00E34C9E"/>
    <w:rsid w:val="00E3518D"/>
    <w:rsid w:val="00E40C97"/>
    <w:rsid w:val="00E41727"/>
    <w:rsid w:val="00E4236E"/>
    <w:rsid w:val="00E42780"/>
    <w:rsid w:val="00E428C1"/>
    <w:rsid w:val="00E4380F"/>
    <w:rsid w:val="00E43F2C"/>
    <w:rsid w:val="00E45E5D"/>
    <w:rsid w:val="00E47A7B"/>
    <w:rsid w:val="00E5049B"/>
    <w:rsid w:val="00E50967"/>
    <w:rsid w:val="00E512AC"/>
    <w:rsid w:val="00E53FE4"/>
    <w:rsid w:val="00E5466C"/>
    <w:rsid w:val="00E55CCE"/>
    <w:rsid w:val="00E570C0"/>
    <w:rsid w:val="00E57F9D"/>
    <w:rsid w:val="00E61E6E"/>
    <w:rsid w:val="00E63F37"/>
    <w:rsid w:val="00E65534"/>
    <w:rsid w:val="00E667C3"/>
    <w:rsid w:val="00E70841"/>
    <w:rsid w:val="00E71E98"/>
    <w:rsid w:val="00E7237A"/>
    <w:rsid w:val="00E733BD"/>
    <w:rsid w:val="00E751C7"/>
    <w:rsid w:val="00E7697B"/>
    <w:rsid w:val="00E77950"/>
    <w:rsid w:val="00E77DF9"/>
    <w:rsid w:val="00E8012E"/>
    <w:rsid w:val="00E801BB"/>
    <w:rsid w:val="00E81BE8"/>
    <w:rsid w:val="00E81FFF"/>
    <w:rsid w:val="00E8515A"/>
    <w:rsid w:val="00E86B6A"/>
    <w:rsid w:val="00E86FB9"/>
    <w:rsid w:val="00E91648"/>
    <w:rsid w:val="00E922D5"/>
    <w:rsid w:val="00E92395"/>
    <w:rsid w:val="00E9267F"/>
    <w:rsid w:val="00E9429E"/>
    <w:rsid w:val="00E943B0"/>
    <w:rsid w:val="00E9495C"/>
    <w:rsid w:val="00E9525C"/>
    <w:rsid w:val="00EA4074"/>
    <w:rsid w:val="00EA4127"/>
    <w:rsid w:val="00EA6872"/>
    <w:rsid w:val="00EA6C7C"/>
    <w:rsid w:val="00EB0DAC"/>
    <w:rsid w:val="00EB2AE6"/>
    <w:rsid w:val="00EB424D"/>
    <w:rsid w:val="00EB4D26"/>
    <w:rsid w:val="00EB64B4"/>
    <w:rsid w:val="00EB64F5"/>
    <w:rsid w:val="00EC1EF2"/>
    <w:rsid w:val="00EC5211"/>
    <w:rsid w:val="00ED2758"/>
    <w:rsid w:val="00ED2B8B"/>
    <w:rsid w:val="00ED392E"/>
    <w:rsid w:val="00ED414E"/>
    <w:rsid w:val="00ED4523"/>
    <w:rsid w:val="00ED7295"/>
    <w:rsid w:val="00ED7A78"/>
    <w:rsid w:val="00ED7C43"/>
    <w:rsid w:val="00EE0FAF"/>
    <w:rsid w:val="00EE1E2E"/>
    <w:rsid w:val="00EE244D"/>
    <w:rsid w:val="00EE3D5F"/>
    <w:rsid w:val="00EE3E69"/>
    <w:rsid w:val="00EE415F"/>
    <w:rsid w:val="00EE502B"/>
    <w:rsid w:val="00EE55FE"/>
    <w:rsid w:val="00EF0C9D"/>
    <w:rsid w:val="00EF12A3"/>
    <w:rsid w:val="00EF2B14"/>
    <w:rsid w:val="00EF323A"/>
    <w:rsid w:val="00EF4970"/>
    <w:rsid w:val="00EF543D"/>
    <w:rsid w:val="00EF74CE"/>
    <w:rsid w:val="00F00161"/>
    <w:rsid w:val="00F04F30"/>
    <w:rsid w:val="00F05739"/>
    <w:rsid w:val="00F079A4"/>
    <w:rsid w:val="00F10058"/>
    <w:rsid w:val="00F10129"/>
    <w:rsid w:val="00F1116E"/>
    <w:rsid w:val="00F111D0"/>
    <w:rsid w:val="00F1491F"/>
    <w:rsid w:val="00F14B2A"/>
    <w:rsid w:val="00F14C15"/>
    <w:rsid w:val="00F14ECA"/>
    <w:rsid w:val="00F14FDA"/>
    <w:rsid w:val="00F16207"/>
    <w:rsid w:val="00F16DA7"/>
    <w:rsid w:val="00F20A6D"/>
    <w:rsid w:val="00F22620"/>
    <w:rsid w:val="00F24940"/>
    <w:rsid w:val="00F26CBB"/>
    <w:rsid w:val="00F32571"/>
    <w:rsid w:val="00F3313B"/>
    <w:rsid w:val="00F34339"/>
    <w:rsid w:val="00F35413"/>
    <w:rsid w:val="00F36D90"/>
    <w:rsid w:val="00F37ECD"/>
    <w:rsid w:val="00F4091B"/>
    <w:rsid w:val="00F40B86"/>
    <w:rsid w:val="00F43E54"/>
    <w:rsid w:val="00F45CE3"/>
    <w:rsid w:val="00F47392"/>
    <w:rsid w:val="00F52576"/>
    <w:rsid w:val="00F5341F"/>
    <w:rsid w:val="00F53DB3"/>
    <w:rsid w:val="00F54939"/>
    <w:rsid w:val="00F60188"/>
    <w:rsid w:val="00F60E35"/>
    <w:rsid w:val="00F62177"/>
    <w:rsid w:val="00F625BE"/>
    <w:rsid w:val="00F63CC7"/>
    <w:rsid w:val="00F6673C"/>
    <w:rsid w:val="00F66D22"/>
    <w:rsid w:val="00F71808"/>
    <w:rsid w:val="00F71EBF"/>
    <w:rsid w:val="00F73BD6"/>
    <w:rsid w:val="00F73C4B"/>
    <w:rsid w:val="00F745E9"/>
    <w:rsid w:val="00F75B78"/>
    <w:rsid w:val="00F77646"/>
    <w:rsid w:val="00F800BF"/>
    <w:rsid w:val="00F818E2"/>
    <w:rsid w:val="00F81AF8"/>
    <w:rsid w:val="00F827E8"/>
    <w:rsid w:val="00F82811"/>
    <w:rsid w:val="00F82D9F"/>
    <w:rsid w:val="00F83FFA"/>
    <w:rsid w:val="00F84A61"/>
    <w:rsid w:val="00F85236"/>
    <w:rsid w:val="00F85C84"/>
    <w:rsid w:val="00F87280"/>
    <w:rsid w:val="00F902CE"/>
    <w:rsid w:val="00F915E7"/>
    <w:rsid w:val="00F91806"/>
    <w:rsid w:val="00F9571A"/>
    <w:rsid w:val="00F95913"/>
    <w:rsid w:val="00FA1EE1"/>
    <w:rsid w:val="00FA235B"/>
    <w:rsid w:val="00FA3478"/>
    <w:rsid w:val="00FA5C00"/>
    <w:rsid w:val="00FA5C6F"/>
    <w:rsid w:val="00FA7110"/>
    <w:rsid w:val="00FB086A"/>
    <w:rsid w:val="00FB29A6"/>
    <w:rsid w:val="00FB3D96"/>
    <w:rsid w:val="00FB45E1"/>
    <w:rsid w:val="00FB5472"/>
    <w:rsid w:val="00FB74E9"/>
    <w:rsid w:val="00FB76FE"/>
    <w:rsid w:val="00FC2517"/>
    <w:rsid w:val="00FC3AED"/>
    <w:rsid w:val="00FC4B2A"/>
    <w:rsid w:val="00FC5B91"/>
    <w:rsid w:val="00FC740E"/>
    <w:rsid w:val="00FC7506"/>
    <w:rsid w:val="00FD084E"/>
    <w:rsid w:val="00FD1EE3"/>
    <w:rsid w:val="00FD2273"/>
    <w:rsid w:val="00FD2F15"/>
    <w:rsid w:val="00FD3478"/>
    <w:rsid w:val="00FD3B04"/>
    <w:rsid w:val="00FD4511"/>
    <w:rsid w:val="00FD473A"/>
    <w:rsid w:val="00FD4972"/>
    <w:rsid w:val="00FD747E"/>
    <w:rsid w:val="00FD7B06"/>
    <w:rsid w:val="00FE0CF4"/>
    <w:rsid w:val="00FE2901"/>
    <w:rsid w:val="00FE5C50"/>
    <w:rsid w:val="00FE7EE1"/>
    <w:rsid w:val="00FF0473"/>
    <w:rsid w:val="00FF09A0"/>
    <w:rsid w:val="00FF3E64"/>
    <w:rsid w:val="00FF6462"/>
    <w:rsid w:val="00FF7014"/>
    <w:rsid w:val="00FF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32FF"/>
  <w15:docId w15:val="{0BC68F7D-958A-BB4E-BC8E-42ACA9CE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C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AD74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D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850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EC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0"/>
      <w:szCs w:val="20"/>
      <w:u w:color="000000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ECB"/>
    <w:rPr>
      <w:rFonts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ECB"/>
    <w:rPr>
      <w:rFonts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E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ECB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EB42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next w:val="Normal"/>
    <w:link w:val="HeaderChar"/>
    <w:rsid w:val="00FA235B"/>
    <w:pPr>
      <w:keepNext/>
      <w:keepLines/>
      <w:spacing w:before="480" w:line="259" w:lineRule="auto"/>
      <w:outlineLvl w:val="0"/>
    </w:pPr>
    <w:rPr>
      <w:rFonts w:ascii="Calibri" w:hAnsi="Calibri" w:cs="Arial Unicode MS"/>
      <w:b/>
      <w:bCs/>
      <w:color w:val="2D4F8E"/>
      <w:sz w:val="32"/>
      <w:szCs w:val="32"/>
      <w:u w:color="2D4F8E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erChar">
    <w:name w:val="Header Char"/>
    <w:basedOn w:val="DefaultParagraphFont"/>
    <w:link w:val="Header"/>
    <w:rsid w:val="00FA235B"/>
    <w:rPr>
      <w:rFonts w:ascii="Calibri" w:hAnsi="Calibri" w:cs="Arial Unicode MS"/>
      <w:b/>
      <w:bCs/>
      <w:color w:val="2D4F8E"/>
      <w:sz w:val="32"/>
      <w:szCs w:val="32"/>
      <w:u w:color="2D4F8E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EA6C7C"/>
    <w:pPr>
      <w:spacing w:before="100" w:beforeAutospacing="1" w:after="100" w:afterAutospacing="1"/>
    </w:pPr>
    <w:rPr>
      <w:u w:color="000000"/>
      <w:lang w:val="pt-BR" w:eastAsia="pt-BR"/>
    </w:rPr>
  </w:style>
  <w:style w:type="paragraph" w:customStyle="1" w:styleId="Corpo">
    <w:name w:val="Corpo"/>
    <w:rsid w:val="009F6C31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DF0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E25A3"/>
  </w:style>
  <w:style w:type="paragraph" w:customStyle="1" w:styleId="Bibliografia1">
    <w:name w:val="Bibliografia1"/>
    <w:basedOn w:val="Normal"/>
    <w:link w:val="BibliographyChar"/>
    <w:rsid w:val="001305C1"/>
    <w:pPr>
      <w:tabs>
        <w:tab w:val="left" w:pos="380"/>
      </w:tabs>
      <w:spacing w:after="240"/>
      <w:ind w:left="384" w:hanging="384"/>
    </w:pPr>
    <w:rPr>
      <w:b/>
      <w:bCs/>
      <w:u w:color="000000"/>
      <w:lang w:eastAsia="pt-BR"/>
    </w:rPr>
  </w:style>
  <w:style w:type="character" w:customStyle="1" w:styleId="BibliographyChar">
    <w:name w:val="Bibliography Char"/>
    <w:basedOn w:val="DefaultParagraphFont"/>
    <w:link w:val="Bibliografia1"/>
    <w:rsid w:val="001305C1"/>
    <w:rPr>
      <w:rFonts w:eastAsia="Times New Roman"/>
      <w:b/>
      <w:bCs/>
      <w:sz w:val="24"/>
      <w:szCs w:val="24"/>
      <w:u w:color="000000"/>
      <w:bdr w:val="none" w:sz="0" w:space="0" w:color="auto"/>
      <w:lang w:val="en-US"/>
    </w:rPr>
  </w:style>
  <w:style w:type="paragraph" w:styleId="ListParagraph">
    <w:name w:val="List Paragraph"/>
    <w:basedOn w:val="Normal"/>
    <w:uiPriority w:val="34"/>
    <w:qFormat/>
    <w:rsid w:val="00750005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 w:cs="Arial Unicode MS"/>
      <w:color w:val="000000"/>
      <w:u w:color="000000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paragraph" w:styleId="Bibliography">
    <w:name w:val="Bibliography"/>
    <w:basedOn w:val="Normal"/>
    <w:next w:val="Normal"/>
    <w:uiPriority w:val="37"/>
    <w:unhideWhenUsed/>
    <w:rsid w:val="00590E25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left="720" w:hanging="720"/>
    </w:pPr>
    <w:rPr>
      <w:rFonts w:eastAsia="Arial Unicode MS" w:cs="Arial Unicode MS"/>
      <w:color w:val="000000"/>
      <w:u w:color="000000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49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297B"/>
    <w:rPr>
      <w:color w:val="FF00FF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76095"/>
    <w:rPr>
      <w:b/>
      <w:bCs/>
    </w:rPr>
  </w:style>
  <w:style w:type="character" w:styleId="Emphasis">
    <w:name w:val="Emphasis"/>
    <w:basedOn w:val="DefaultParagraphFont"/>
    <w:uiPriority w:val="20"/>
    <w:qFormat/>
    <w:rsid w:val="00876095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62CC5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eastAsia="Arial Unicode MS" w:cs="Arial Unicode MS"/>
      <w:iCs/>
      <w:color w:val="000000" w:themeColor="text1"/>
      <w:szCs w:val="18"/>
      <w:u w:color="000000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712F0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eastAsiaTheme="minorHAnsi"/>
      <w:color w:val="000000"/>
      <w:sz w:val="24"/>
      <w:szCs w:val="24"/>
      <w:bdr w:val="none" w:sz="0" w:space="0" w:color="auto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D7420"/>
    <w:rPr>
      <w:rFonts w:eastAsia="Times New Roman"/>
      <w:b/>
      <w:bCs/>
      <w:kern w:val="36"/>
      <w:sz w:val="48"/>
      <w:szCs w:val="48"/>
      <w:bdr w:val="none" w:sz="0" w:space="0" w:color="auto"/>
      <w:lang w:eastAsia="en-US"/>
    </w:rPr>
  </w:style>
  <w:style w:type="character" w:customStyle="1" w:styleId="authors">
    <w:name w:val="authors"/>
    <w:basedOn w:val="DefaultParagraphFont"/>
    <w:rsid w:val="00AD7420"/>
  </w:style>
  <w:style w:type="character" w:customStyle="1" w:styleId="Date1">
    <w:name w:val="Date1"/>
    <w:basedOn w:val="DefaultParagraphFont"/>
    <w:rsid w:val="00AD7420"/>
  </w:style>
  <w:style w:type="character" w:customStyle="1" w:styleId="arttitle">
    <w:name w:val="art_title"/>
    <w:basedOn w:val="DefaultParagraphFont"/>
    <w:rsid w:val="00AD7420"/>
  </w:style>
  <w:style w:type="character" w:customStyle="1" w:styleId="serialtitle">
    <w:name w:val="serial_title"/>
    <w:basedOn w:val="DefaultParagraphFont"/>
    <w:rsid w:val="00AD7420"/>
  </w:style>
  <w:style w:type="character" w:customStyle="1" w:styleId="volumeissue">
    <w:name w:val="volume_issue"/>
    <w:basedOn w:val="DefaultParagraphFont"/>
    <w:rsid w:val="00AD7420"/>
  </w:style>
  <w:style w:type="character" w:customStyle="1" w:styleId="pagerange">
    <w:name w:val="page_range"/>
    <w:basedOn w:val="DefaultParagraphFont"/>
    <w:rsid w:val="00AD7420"/>
  </w:style>
  <w:style w:type="character" w:customStyle="1" w:styleId="doilink">
    <w:name w:val="doi_link"/>
    <w:basedOn w:val="DefaultParagraphFont"/>
    <w:rsid w:val="00AD7420"/>
  </w:style>
  <w:style w:type="character" w:customStyle="1" w:styleId="Heading3Char">
    <w:name w:val="Heading 3 Char"/>
    <w:basedOn w:val="DefaultParagraphFont"/>
    <w:link w:val="Heading3"/>
    <w:uiPriority w:val="9"/>
    <w:semiHidden/>
    <w:rsid w:val="00531DD1"/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one" w:sz="0" w:space="0" w:color="auto"/>
      <w:lang w:val="en-US" w:eastAsia="en-US"/>
    </w:rPr>
  </w:style>
  <w:style w:type="character" w:customStyle="1" w:styleId="title-text">
    <w:name w:val="title-text"/>
    <w:basedOn w:val="DefaultParagraphFont"/>
    <w:rsid w:val="00510375"/>
  </w:style>
  <w:style w:type="character" w:customStyle="1" w:styleId="m8482582699525609130msofootnotereference">
    <w:name w:val="m_8482582699525609130msofootnotereference"/>
    <w:basedOn w:val="DefaultParagraphFont"/>
    <w:rsid w:val="00A12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943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089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8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44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7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7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190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5559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7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7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3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5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66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4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9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95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5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2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2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96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4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2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43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5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8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0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0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8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9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0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9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17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7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8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4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8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7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96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6993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9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44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1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1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8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2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5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1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2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8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5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3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1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3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3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1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43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2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8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03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4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5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0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7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5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1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8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8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0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F02573-4A48-4BB5-B214-BA6BED91D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8</TotalTime>
  <Pages>4</Pages>
  <Words>621</Words>
  <Characters>354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5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dul Majeeth A.</cp:lastModifiedBy>
  <cp:revision>2</cp:revision>
  <dcterms:created xsi:type="dcterms:W3CDTF">2020-08-28T06:50:00Z</dcterms:created>
  <dcterms:modified xsi:type="dcterms:W3CDTF">2020-08-28T06:50:00Z</dcterms:modified>
</cp:coreProperties>
</file>